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00825" w14:textId="5CCB1C85" w:rsidR="005D2720" w:rsidRDefault="007D53FC" w:rsidP="005D272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: R</w:t>
      </w:r>
      <w:r w:rsidR="005D2720">
        <w:rPr>
          <w:rFonts w:ascii="Times New Roman" w:hAnsi="Times New Roman" w:cs="Times New Roman"/>
          <w:b/>
          <w:bCs/>
        </w:rPr>
        <w:t>etrospective</w:t>
      </w:r>
      <w:r>
        <w:rPr>
          <w:rFonts w:ascii="Times New Roman" w:hAnsi="Times New Roman" w:cs="Times New Roman"/>
          <w:b/>
          <w:bCs/>
        </w:rPr>
        <w:t xml:space="preserve"> studies which have</w:t>
      </w:r>
      <w:r w:rsidR="005D2720">
        <w:rPr>
          <w:rFonts w:ascii="Times New Roman" w:hAnsi="Times New Roman" w:cs="Times New Roman"/>
          <w:b/>
          <w:bCs/>
        </w:rPr>
        <w:t xml:space="preserve"> review</w:t>
      </w:r>
      <w:r>
        <w:rPr>
          <w:rFonts w:ascii="Times New Roman" w:hAnsi="Times New Roman" w:cs="Times New Roman"/>
          <w:b/>
          <w:bCs/>
        </w:rPr>
        <w:t>ed</w:t>
      </w:r>
      <w:r w:rsidR="005D2720">
        <w:rPr>
          <w:rFonts w:ascii="Times New Roman" w:hAnsi="Times New Roman" w:cs="Times New Roman"/>
          <w:b/>
          <w:bCs/>
        </w:rPr>
        <w:t xml:space="preserve"> </w:t>
      </w:r>
      <w:r w:rsidR="005D2720" w:rsidRPr="003559D6">
        <w:rPr>
          <w:rFonts w:ascii="Times New Roman" w:hAnsi="Times New Roman" w:cs="Times New Roman"/>
          <w:b/>
          <w:bCs/>
        </w:rPr>
        <w:t xml:space="preserve">benefits and risks </w:t>
      </w:r>
      <w:r>
        <w:rPr>
          <w:rFonts w:ascii="Times New Roman" w:hAnsi="Times New Roman" w:cs="Times New Roman"/>
          <w:b/>
          <w:bCs/>
        </w:rPr>
        <w:t>of participation</w:t>
      </w:r>
      <w:r w:rsidR="005D2720" w:rsidRPr="003559D6">
        <w:rPr>
          <w:rFonts w:ascii="Times New Roman" w:hAnsi="Times New Roman" w:cs="Times New Roman"/>
          <w:b/>
          <w:bCs/>
        </w:rPr>
        <w:t xml:space="preserve"> in phase I cancer </w:t>
      </w:r>
      <w:proofErr w:type="gramStart"/>
      <w:r w:rsidR="005D2720" w:rsidRPr="003559D6">
        <w:rPr>
          <w:rFonts w:ascii="Times New Roman" w:hAnsi="Times New Roman" w:cs="Times New Roman"/>
          <w:b/>
          <w:bCs/>
        </w:rPr>
        <w:t>trials</w:t>
      </w:r>
      <w:proofErr w:type="gramEnd"/>
      <w:r w:rsidR="005D2720">
        <w:rPr>
          <w:rFonts w:ascii="Times New Roman" w:hAnsi="Times New Roman" w:cs="Times New Roman"/>
          <w:b/>
          <w:bCs/>
        </w:rPr>
        <w:t xml:space="preserve"> </w:t>
      </w:r>
    </w:p>
    <w:p w14:paraId="3E9C07A1" w14:textId="14ECFA90" w:rsidR="005D2720" w:rsidRPr="0049587C" w:rsidRDefault="005D2720" w:rsidP="005D2720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5877" w:type="dxa"/>
        <w:tblInd w:w="-856" w:type="dxa"/>
        <w:tblLook w:val="04A0" w:firstRow="1" w:lastRow="0" w:firstColumn="1" w:lastColumn="0" w:noHBand="0" w:noVBand="1"/>
      </w:tblPr>
      <w:tblGrid>
        <w:gridCol w:w="1702"/>
        <w:gridCol w:w="1276"/>
        <w:gridCol w:w="4954"/>
        <w:gridCol w:w="2558"/>
        <w:gridCol w:w="2552"/>
        <w:gridCol w:w="2835"/>
      </w:tblGrid>
      <w:tr w:rsidR="00550B6E" w:rsidRPr="00550B6E" w14:paraId="6EBDB101" w14:textId="77777777" w:rsidTr="00550B6E">
        <w:tc>
          <w:tcPr>
            <w:tcW w:w="1702" w:type="dxa"/>
            <w:shd w:val="clear" w:color="auto" w:fill="D0CECE" w:themeFill="background2" w:themeFillShade="E6"/>
          </w:tcPr>
          <w:p w14:paraId="05255B39" w14:textId="3D6062D4" w:rsidR="005D2720" w:rsidRPr="00550B6E" w:rsidRDefault="00550B6E" w:rsidP="00E707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0B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05293CC7" w14:textId="77777777" w:rsidR="005D2720" w:rsidRPr="00550B6E" w:rsidRDefault="005D2720" w:rsidP="00E707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0B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Period</w:t>
            </w:r>
          </w:p>
        </w:tc>
        <w:tc>
          <w:tcPr>
            <w:tcW w:w="4954" w:type="dxa"/>
            <w:shd w:val="clear" w:color="auto" w:fill="D0CECE" w:themeFill="background2" w:themeFillShade="E6"/>
          </w:tcPr>
          <w:p w14:paraId="1A0D5212" w14:textId="77777777" w:rsidR="005D2720" w:rsidRPr="00550B6E" w:rsidRDefault="005D2720" w:rsidP="00E707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0B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Methodology</w:t>
            </w:r>
          </w:p>
        </w:tc>
        <w:tc>
          <w:tcPr>
            <w:tcW w:w="2558" w:type="dxa"/>
            <w:shd w:val="clear" w:color="auto" w:fill="D0CECE" w:themeFill="background2" w:themeFillShade="E6"/>
          </w:tcPr>
          <w:p w14:paraId="0C1243B9" w14:textId="77777777" w:rsidR="005D2720" w:rsidRPr="00550B6E" w:rsidRDefault="005D2720" w:rsidP="00E707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0B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al Results</w:t>
            </w:r>
          </w:p>
        </w:tc>
        <w:tc>
          <w:tcPr>
            <w:tcW w:w="2552" w:type="dxa"/>
            <w:shd w:val="clear" w:color="auto" w:fill="D0CECE" w:themeFill="background2" w:themeFillShade="E6"/>
          </w:tcPr>
          <w:p w14:paraId="33BCD91D" w14:textId="77777777" w:rsidR="005D2720" w:rsidRPr="00550B6E" w:rsidRDefault="005D2720" w:rsidP="00E707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0B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 of Benefit</w:t>
            </w:r>
          </w:p>
        </w:tc>
        <w:tc>
          <w:tcPr>
            <w:tcW w:w="2835" w:type="dxa"/>
            <w:shd w:val="clear" w:color="auto" w:fill="D0CECE" w:themeFill="background2" w:themeFillShade="E6"/>
          </w:tcPr>
          <w:p w14:paraId="6EE1FD42" w14:textId="77777777" w:rsidR="005D2720" w:rsidRPr="00550B6E" w:rsidRDefault="005D2720" w:rsidP="00E707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0B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 of Toxicity</w:t>
            </w:r>
          </w:p>
        </w:tc>
      </w:tr>
      <w:tr w:rsidR="00B13E57" w:rsidRPr="00612BB8" w14:paraId="7F278BB5" w14:textId="77777777" w:rsidTr="00E707AF">
        <w:tc>
          <w:tcPr>
            <w:tcW w:w="1702" w:type="dxa"/>
          </w:tcPr>
          <w:p w14:paraId="5795D1A7" w14:textId="64D820C0" w:rsidR="00B13E57" w:rsidRPr="00612BB8" w:rsidRDefault="00B13E57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ste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 et al, </w:t>
            </w:r>
            <w:r w:rsidR="00EF16FD">
              <w:rPr>
                <w:rFonts w:ascii="Times New Roman" w:hAnsi="Times New Roman" w:cs="Times New Roman"/>
                <w:sz w:val="20"/>
                <w:szCs w:val="20"/>
              </w:rPr>
              <w:t>Cancer Treatment Reports, 1986</w:t>
            </w:r>
            <w:r w:rsidR="00EF16F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F16F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stey&lt;/Author&gt;&lt;Year&gt;1986&lt;/Year&gt;&lt;RecNum&gt;729&lt;/RecNum&gt;&lt;DisplayText&gt;&lt;style face="superscript"&gt;1&lt;/style&gt;&lt;/DisplayText&gt;&lt;record&gt;&lt;rec-number&gt;729&lt;/rec-number&gt;&lt;foreign-keys&gt;&lt;key app="EN" db-id="s0ttrrt20sxxsmedd265fsayx9p2f5ax02zv" timestamp="1686804799"&gt;729&lt;/key&gt;&lt;/foreign-keys&gt;&lt;ref-type name="Journal Article"&gt;17&lt;/ref-type&gt;&lt;contributors&gt;&lt;authors&gt;&lt;author&gt;Estey, E.&lt;/author&gt;&lt;author&gt;Hoth, D.&lt;/author&gt;&lt;author&gt;Simon, R.&lt;/author&gt;&lt;author&gt;Marsoni, S.&lt;/author&gt;&lt;author&gt;Leyland-Jones, B.&lt;/author&gt;&lt;author&gt;Wittes, R.&lt;/author&gt;&lt;/authors&gt;&lt;/contributors&gt;&lt;titles&gt;&lt;title&gt;Therapeutic response in phase I trials of antineoplastic agents&lt;/title&gt;&lt;secondary-title&gt;Cancer Treat Rep&lt;/secondary-title&gt;&lt;/titles&gt;&lt;periodical&gt;&lt;full-title&gt;Cancer Treat Rep&lt;/full-title&gt;&lt;/periodical&gt;&lt;pages&gt;1105-15&lt;/pages&gt;&lt;volume&gt;70&lt;/volume&gt;&lt;number&gt;9&lt;/number&gt;&lt;edition&gt;1986/09/01&lt;/edition&gt;&lt;keywords&gt;&lt;keyword&gt;Antineoplastic Agents/*therapeutic use/toxicity&lt;/keyword&gt;&lt;keyword&gt;Bibliographies as Topic&lt;/keyword&gt;&lt;keyword&gt;Clinical Trials as Topic&lt;/keyword&gt;&lt;keyword&gt;Drug Evaluation&lt;/keyword&gt;&lt;keyword&gt;Humans&lt;/keyword&gt;&lt;keyword&gt;Neoplasms/*drug therapy&lt;/keyword&gt;&lt;/keywords&gt;&lt;dates&gt;&lt;year&gt;1986&lt;/year&gt;&lt;pub-dates&gt;&lt;date&gt;Sep&lt;/date&gt;&lt;/pub-dates&gt;&lt;/dates&gt;&lt;isbn&gt;0361-5960 (Print)&amp;#xD;0361-5960&lt;/isbn&gt;&lt;accession-num&gt;3527410&lt;/accession-num&gt;&lt;urls&gt;&lt;/urls&gt;&lt;remote-database-provider&gt;NLM&lt;/remote-database-provider&gt;&lt;language&gt;eng&lt;/language&gt;&lt;/record&gt;&lt;/Cite&gt;&lt;/EndNote&gt;</w:instrText>
            </w:r>
            <w:r w:rsidR="00EF16F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F16FD" w:rsidRPr="00EF16F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</w:t>
            </w:r>
            <w:r w:rsidR="00EF16F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14:paraId="2998C604" w14:textId="28348199" w:rsidR="00B13E57" w:rsidRDefault="00645E5C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~</w:t>
            </w:r>
            <w:r w:rsidR="00EF16FD">
              <w:rPr>
                <w:rFonts w:ascii="Times New Roman" w:hAnsi="Times New Roman" w:cs="Times New Roman"/>
                <w:sz w:val="20"/>
                <w:szCs w:val="20"/>
              </w:rPr>
              <w:t>1974-1982</w:t>
            </w:r>
          </w:p>
        </w:tc>
        <w:tc>
          <w:tcPr>
            <w:tcW w:w="4954" w:type="dxa"/>
          </w:tcPr>
          <w:p w14:paraId="4E3A2F7C" w14:textId="7FEE909B" w:rsidR="00B13E57" w:rsidRPr="00645E5C" w:rsidRDefault="00EF16FD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E5C">
              <w:rPr>
                <w:rFonts w:ascii="Times New Roman" w:hAnsi="Times New Roman" w:cs="Times New Roman"/>
                <w:sz w:val="20"/>
                <w:szCs w:val="20"/>
              </w:rPr>
              <w:t>Review of NCI-sponsored phase I cancer trials</w:t>
            </w:r>
            <w:r w:rsidR="00272058" w:rsidRPr="00645E5C">
              <w:rPr>
                <w:rFonts w:ascii="Times New Roman" w:hAnsi="Times New Roman" w:cs="Times New Roman"/>
                <w:sz w:val="20"/>
                <w:szCs w:val="20"/>
              </w:rPr>
              <w:t xml:space="preserve"> (1974-1982, 42 cytotoxic agents), additional 12 agents entering clinical trials before 1974 </w:t>
            </w:r>
          </w:p>
          <w:p w14:paraId="1019411B" w14:textId="77777777" w:rsidR="00EF16FD" w:rsidRPr="00645E5C" w:rsidRDefault="00EF16FD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A3DDD5" w14:textId="00C877A2" w:rsidR="00EF16FD" w:rsidRPr="00645E5C" w:rsidRDefault="00EF16FD" w:rsidP="005D27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5E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umour types: </w:t>
            </w:r>
            <w:r w:rsidR="00272058" w:rsidRPr="00645E5C">
              <w:rPr>
                <w:rFonts w:ascii="Times New Roman" w:hAnsi="Times New Roman" w:cs="Times New Roman"/>
                <w:sz w:val="20"/>
                <w:szCs w:val="20"/>
              </w:rPr>
              <w:t>solid and haematological tumours</w:t>
            </w:r>
          </w:p>
          <w:p w14:paraId="14DB725B" w14:textId="77777777" w:rsidR="00EF16FD" w:rsidRPr="00645E5C" w:rsidRDefault="00EF16FD" w:rsidP="005D27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06F2AE6" w14:textId="7A7B6580" w:rsidR="00EF16FD" w:rsidRPr="00645E5C" w:rsidRDefault="00EF16FD" w:rsidP="005D27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5E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rticipant age: </w:t>
            </w:r>
            <w:r w:rsidR="008316F0" w:rsidRPr="00645E5C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  <w:r w:rsidR="00645E5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14:paraId="212EF4C5" w14:textId="77777777" w:rsidR="00EF16FD" w:rsidRPr="00645E5C" w:rsidRDefault="00EF16FD" w:rsidP="005D27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4F152D4" w14:textId="4D9FDDBA" w:rsidR="00EF16FD" w:rsidRPr="00645E5C" w:rsidRDefault="00EF16FD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E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vestigational agent types:</w:t>
            </w:r>
            <w:r w:rsidR="00272058" w:rsidRPr="00645E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272058" w:rsidRPr="00645E5C">
              <w:rPr>
                <w:rFonts w:ascii="Times New Roman" w:hAnsi="Times New Roman" w:cs="Times New Roman"/>
                <w:sz w:val="20"/>
                <w:szCs w:val="20"/>
              </w:rPr>
              <w:t xml:space="preserve">Single </w:t>
            </w:r>
            <w:r w:rsidR="00645E5C" w:rsidRPr="00645E5C">
              <w:rPr>
                <w:rFonts w:ascii="Times New Roman" w:hAnsi="Times New Roman" w:cs="Times New Roman"/>
                <w:sz w:val="20"/>
                <w:szCs w:val="20"/>
              </w:rPr>
              <w:t xml:space="preserve">agent </w:t>
            </w:r>
            <w:proofErr w:type="spellStart"/>
            <w:r w:rsidR="00645E5C" w:rsidRPr="00645E5C">
              <w:rPr>
                <w:rFonts w:ascii="Times New Roman" w:hAnsi="Times New Roman" w:cs="Times New Roman"/>
                <w:sz w:val="20"/>
                <w:szCs w:val="20"/>
              </w:rPr>
              <w:t>cytotoxics</w:t>
            </w:r>
            <w:proofErr w:type="spellEnd"/>
          </w:p>
        </w:tc>
        <w:tc>
          <w:tcPr>
            <w:tcW w:w="2558" w:type="dxa"/>
          </w:tcPr>
          <w:p w14:paraId="70DA0C1E" w14:textId="77777777" w:rsidR="00B13E57" w:rsidRPr="00645E5C" w:rsidRDefault="00EF16FD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E5C">
              <w:rPr>
                <w:rFonts w:ascii="Times New Roman" w:hAnsi="Times New Roman" w:cs="Times New Roman"/>
                <w:sz w:val="20"/>
                <w:szCs w:val="20"/>
              </w:rPr>
              <w:t>187 trials</w:t>
            </w:r>
          </w:p>
          <w:p w14:paraId="1C6B8711" w14:textId="64BC59B7" w:rsidR="00EF16FD" w:rsidRPr="00645E5C" w:rsidRDefault="00272058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E5C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EF16FD" w:rsidRPr="00645E5C">
              <w:rPr>
                <w:rFonts w:ascii="Times New Roman" w:hAnsi="Times New Roman" w:cs="Times New Roman"/>
                <w:sz w:val="20"/>
                <w:szCs w:val="20"/>
              </w:rPr>
              <w:t xml:space="preserve"> agents</w:t>
            </w:r>
          </w:p>
          <w:p w14:paraId="3A911639" w14:textId="77777777" w:rsidR="00EF16FD" w:rsidRPr="00645E5C" w:rsidRDefault="00EF16FD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5E5C">
              <w:rPr>
                <w:rFonts w:ascii="Times New Roman" w:hAnsi="Times New Roman" w:cs="Times New Roman"/>
                <w:sz w:val="20"/>
                <w:szCs w:val="20"/>
              </w:rPr>
              <w:t>6, 447 participants</w:t>
            </w:r>
          </w:p>
          <w:p w14:paraId="2060781F" w14:textId="77777777" w:rsidR="00EF16FD" w:rsidRPr="00645E5C" w:rsidRDefault="00EF16FD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0384E1" w14:textId="6A8A2546" w:rsidR="00EF16FD" w:rsidRPr="00645E5C" w:rsidRDefault="00EF16FD" w:rsidP="005D27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5E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rial size: </w:t>
            </w:r>
            <w:r w:rsidR="00272058" w:rsidRPr="00645E5C">
              <w:rPr>
                <w:rFonts w:ascii="Times New Roman" w:hAnsi="Times New Roman" w:cs="Times New Roman"/>
                <w:sz w:val="20"/>
                <w:szCs w:val="20"/>
              </w:rPr>
              <w:t>median 25 participants/trial (1980 onwards), 30 participants/trial (1974-1979), 40 participants/trial (pre-1974)</w:t>
            </w:r>
          </w:p>
        </w:tc>
        <w:tc>
          <w:tcPr>
            <w:tcW w:w="2552" w:type="dxa"/>
          </w:tcPr>
          <w:p w14:paraId="370D7ADD" w14:textId="74B92931" w:rsidR="00EF16FD" w:rsidRDefault="00EF16FD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jective response (CR+PR): 4.2%</w:t>
            </w:r>
          </w:p>
        </w:tc>
        <w:tc>
          <w:tcPr>
            <w:tcW w:w="2835" w:type="dxa"/>
          </w:tcPr>
          <w:p w14:paraId="1B2F42EF" w14:textId="41CE6E1B" w:rsidR="00B13E57" w:rsidRPr="00342135" w:rsidRDefault="00EF16FD" w:rsidP="005D27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45E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xic death rate:</w:t>
            </w:r>
            <w:r w:rsidR="00645E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645E5C" w:rsidRPr="00645E5C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</w:tr>
      <w:tr w:rsidR="005D2720" w:rsidRPr="00612BB8" w14:paraId="06378FF7" w14:textId="77777777" w:rsidTr="00E707AF">
        <w:tc>
          <w:tcPr>
            <w:tcW w:w="1702" w:type="dxa"/>
          </w:tcPr>
          <w:p w14:paraId="7E3C6015" w14:textId="146B1B99" w:rsidR="005D2720" w:rsidRPr="00612BB8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B8">
              <w:rPr>
                <w:rFonts w:ascii="Times New Roman" w:hAnsi="Times New Roman" w:cs="Times New Roman"/>
                <w:sz w:val="20"/>
                <w:szCs w:val="20"/>
              </w:rPr>
              <w:t>Roberts T et al, JAMA, 20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b2JlcnRzPC9BdXRob3I+PFllYXI+MjAwNDwvWWVhcj48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b2JlcnRzPC9BdXRob3I+PFllYXI+MjAwNDwvWWVhcj48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B7380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14:paraId="6D3EF50B" w14:textId="6C0E6976" w:rsidR="005D2720" w:rsidRPr="00612BB8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1-2002</w:t>
            </w:r>
          </w:p>
        </w:tc>
        <w:tc>
          <w:tcPr>
            <w:tcW w:w="4954" w:type="dxa"/>
          </w:tcPr>
          <w:p w14:paraId="7FF0CC80" w14:textId="77777777" w:rsidR="005D2720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iew of ASCO conference abstracts reporting on phase I cancer trials, and associated manuscripts</w:t>
            </w:r>
          </w:p>
          <w:p w14:paraId="53E2356C" w14:textId="77777777" w:rsidR="005D2720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2851DE" w14:textId="77777777" w:rsidR="005D2720" w:rsidRPr="00342135" w:rsidRDefault="005D2720" w:rsidP="005D27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1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ur types:</w:t>
            </w:r>
            <w:r w:rsidRPr="00C13C49">
              <w:rPr>
                <w:rFonts w:ascii="Times New Roman" w:hAnsi="Times New Roman" w:cs="Times New Roman"/>
                <w:sz w:val="20"/>
                <w:szCs w:val="20"/>
              </w:rPr>
              <w:t xml:space="preserve"> solid tumours</w:t>
            </w:r>
          </w:p>
          <w:p w14:paraId="2DD97F20" w14:textId="77777777" w:rsidR="005D2720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EEC16D" w14:textId="77777777" w:rsidR="005D2720" w:rsidRPr="00342135" w:rsidRDefault="005D2720" w:rsidP="005D27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1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 age: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gramStart"/>
            <w:r w:rsidRPr="00C13C49">
              <w:rPr>
                <w:rFonts w:ascii="Times New Roman" w:hAnsi="Times New Roman" w:cs="Times New Roman"/>
                <w:sz w:val="20"/>
                <w:szCs w:val="20"/>
              </w:rPr>
              <w:t>not-specified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617F1B0F" w14:textId="77777777" w:rsidR="005D2720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610DA7" w14:textId="625BBC0C" w:rsidR="005D2720" w:rsidRPr="00612BB8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1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vestigational agent types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ingle agents without FDA approval for any indication at time of submission to ASCO</w:t>
            </w:r>
            <w:r w:rsidR="006159AA">
              <w:rPr>
                <w:rFonts w:ascii="Times New Roman" w:hAnsi="Times New Roman" w:cs="Times New Roman"/>
                <w:sz w:val="20"/>
                <w:szCs w:val="20"/>
              </w:rPr>
              <w:t xml:space="preserve"> conference</w:t>
            </w:r>
            <w:r w:rsidRPr="003421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558" w:type="dxa"/>
          </w:tcPr>
          <w:p w14:paraId="6262A083" w14:textId="77777777" w:rsidR="00645E5C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3 trials</w:t>
            </w:r>
          </w:p>
          <w:p w14:paraId="2139BD5A" w14:textId="59D1D844" w:rsidR="005D2720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 novel agents</w:t>
            </w:r>
          </w:p>
          <w:p w14:paraId="3F21D965" w14:textId="77777777" w:rsidR="005D2720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 474 participants</w:t>
            </w:r>
          </w:p>
          <w:p w14:paraId="109DDE45" w14:textId="77777777" w:rsidR="005D2720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D00D00" w14:textId="1364CA19" w:rsidR="005D2720" w:rsidRPr="00612BB8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3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al size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an 30 participants/trial</w:t>
            </w:r>
          </w:p>
        </w:tc>
        <w:tc>
          <w:tcPr>
            <w:tcW w:w="2552" w:type="dxa"/>
          </w:tcPr>
          <w:p w14:paraId="7D4CED2A" w14:textId="1B49F7E7" w:rsidR="005D2720" w:rsidRPr="00612BB8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all objective response rate</w:t>
            </w:r>
            <w:r w:rsidR="00645E5C">
              <w:rPr>
                <w:rFonts w:ascii="Times New Roman" w:hAnsi="Times New Roman" w:cs="Times New Roman"/>
                <w:sz w:val="20"/>
                <w:szCs w:val="20"/>
              </w:rPr>
              <w:t xml:space="preserve"> (CR+PR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3.8%</w:t>
            </w:r>
          </w:p>
        </w:tc>
        <w:tc>
          <w:tcPr>
            <w:tcW w:w="2835" w:type="dxa"/>
          </w:tcPr>
          <w:p w14:paraId="38B9D5BA" w14:textId="77777777" w:rsidR="005D2720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1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xic death rat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4%</w:t>
            </w:r>
          </w:p>
          <w:p w14:paraId="4C491B75" w14:textId="77777777" w:rsidR="005D2720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B566D9" w14:textId="2BD8A805" w:rsidR="005D2720" w:rsidRPr="00612BB8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2720" w:rsidRPr="00612BB8" w14:paraId="764F6A31" w14:textId="77777777" w:rsidTr="00E707AF">
        <w:tc>
          <w:tcPr>
            <w:tcW w:w="1702" w:type="dxa"/>
          </w:tcPr>
          <w:p w14:paraId="488132FF" w14:textId="35B1B5F0" w:rsidR="005D2720" w:rsidRPr="00612BB8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2BB8">
              <w:rPr>
                <w:rFonts w:ascii="Times New Roman" w:hAnsi="Times New Roman" w:cs="Times New Roman"/>
                <w:sz w:val="20"/>
                <w:szCs w:val="20"/>
              </w:rPr>
              <w:t>Horstmann</w:t>
            </w:r>
            <w:proofErr w:type="spellEnd"/>
            <w:r w:rsidRPr="00612BB8">
              <w:rPr>
                <w:rFonts w:ascii="Times New Roman" w:hAnsi="Times New Roman" w:cs="Times New Roman"/>
                <w:sz w:val="20"/>
                <w:szCs w:val="20"/>
              </w:rPr>
              <w:t xml:space="preserve"> E et al, NEJM, 20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F16F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orstmann&lt;/Author&gt;&lt;Year&gt;2005&lt;/Year&gt;&lt;RecNum&gt;468&lt;/RecNum&gt;&lt;DisplayText&gt;&lt;style face="superscript"&gt;3&lt;/style&gt;&lt;/DisplayText&gt;&lt;record&gt;&lt;rec-number&gt;468&lt;/rec-number&gt;&lt;foreign-keys&gt;&lt;key app="EN" db-id="s0ttrrt20sxxsmedd265fsayx9p2f5ax02zv" timestamp="1667802168"&gt;468&lt;/key&gt;&lt;/foreign-keys&gt;&lt;ref-type name="Journal Article"&gt;17&lt;/ref-type&gt;&lt;contributors&gt;&lt;authors&gt;&lt;author&gt;Horstmann, Elizabeth&lt;/author&gt;&lt;author&gt;McCabe, Mary S.&lt;/author&gt;&lt;author&gt;Grochow, Louise&lt;/author&gt;&lt;author&gt;Yamamoto, Seiichiro&lt;/author&gt;&lt;author&gt;Rubinstein, Larry&lt;/author&gt;&lt;author&gt;Budd, Troy&lt;/author&gt;&lt;author&gt;Shoemaker, Dale&lt;/author&gt;&lt;author&gt;Emanuel, Ezekiel J.&lt;/author&gt;&lt;author&gt;Grady, Christine&lt;/author&gt;&lt;/authors&gt;&lt;/contributors&gt;&lt;titles&gt;&lt;title&gt;Risks and Benefits of Phase 1 Oncology Trials, 1991 through 2002&lt;/title&gt;&lt;secondary-title&gt;New England Journal of Medicine&lt;/secondary-title&gt;&lt;/titles&gt;&lt;periodical&gt;&lt;full-title&gt;New England Journal of Medicine&lt;/full-title&gt;&lt;/periodical&gt;&lt;pages&gt;895-904&lt;/pages&gt;&lt;volume&gt;352&lt;/volume&gt;&lt;number&gt;9&lt;/number&gt;&lt;dates&gt;&lt;year&gt;2005&lt;/year&gt;&lt;/dates&gt;&lt;accession-num&gt;15745980&lt;/accession-num&gt;&lt;urls&gt;&lt;related-urls&gt;&lt;url&gt;https://www.nejm.org/doi/full/10.1056/NEJMsa042220&lt;/url&gt;&lt;/related-urls&gt;&lt;/urls&gt;&lt;electronic-resource-num&gt;10.1056/NEJMsa04222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F16FD" w:rsidRPr="00EF16F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14:paraId="1F8E38AE" w14:textId="30B3E7B6" w:rsidR="005D2720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1-2002</w:t>
            </w:r>
          </w:p>
        </w:tc>
        <w:tc>
          <w:tcPr>
            <w:tcW w:w="4954" w:type="dxa"/>
          </w:tcPr>
          <w:p w14:paraId="00CCFDFF" w14:textId="77777777" w:rsidR="005D2720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view of phase I trials sponsored by the CTEP and conducted at NIH and other US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institutions</w:t>
            </w:r>
            <w:proofErr w:type="gramEnd"/>
          </w:p>
          <w:p w14:paraId="5338E10C" w14:textId="77777777" w:rsidR="005D2720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1E7927" w14:textId="77777777" w:rsidR="005D2720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50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ur types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olid and haematological tumours</w:t>
            </w:r>
          </w:p>
          <w:p w14:paraId="541AB2C5" w14:textId="77777777" w:rsidR="005D2720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491519" w14:textId="6AF1D9C8" w:rsidR="005D2720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50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rticipant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7950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dult</w:t>
            </w:r>
            <w:r w:rsidR="00645E5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14:paraId="51BB1847" w14:textId="77777777" w:rsidR="005D2720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212F19" w14:textId="7B5C56C0" w:rsidR="005D2720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vestigational a</w:t>
            </w:r>
            <w:r w:rsidRPr="007950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t types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ingle agent, multiple agents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ovel+FD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pproved agent, FDA approved agents</w:t>
            </w:r>
          </w:p>
        </w:tc>
        <w:tc>
          <w:tcPr>
            <w:tcW w:w="2558" w:type="dxa"/>
          </w:tcPr>
          <w:p w14:paraId="61E2CFB0" w14:textId="77777777" w:rsidR="005D2720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0 trials</w:t>
            </w:r>
          </w:p>
          <w:p w14:paraId="55468B7F" w14:textId="77777777" w:rsidR="005D2720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, 935 participants (10,402 participants assessed for response)</w:t>
            </w:r>
          </w:p>
          <w:p w14:paraId="0E626AF2" w14:textId="77777777" w:rsidR="005D2720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615DE0" w14:textId="7DDE5F44" w:rsidR="006159AA" w:rsidRDefault="006159AA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3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al size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t</w:t>
            </w:r>
            <w:r w:rsidR="00645E5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specified</w:t>
            </w:r>
            <w:proofErr w:type="gramEnd"/>
          </w:p>
          <w:p w14:paraId="4A189B49" w14:textId="288F6E24" w:rsidR="005D2720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56901B9A" w14:textId="77777777" w:rsidR="005D2720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all response rate (CR+PR) = 10.6%</w:t>
            </w:r>
          </w:p>
          <w:p w14:paraId="717FB49D" w14:textId="77777777" w:rsidR="005D2720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40EACA" w14:textId="77777777" w:rsidR="005D2720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ease-specific trials: 19.3%</w:t>
            </w:r>
          </w:p>
          <w:p w14:paraId="147C15B0" w14:textId="77777777" w:rsidR="005D2720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disease-specific trials: 6.3%</w:t>
            </w:r>
          </w:p>
          <w:p w14:paraId="7758AD4B" w14:textId="77777777" w:rsidR="005D2720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FD0478" w14:textId="77777777" w:rsidR="005D2720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H trials: 4.8%</w:t>
            </w:r>
          </w:p>
          <w:p w14:paraId="2D0A2B1E" w14:textId="2078FAE3" w:rsidR="005D2720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FIH trials: 13.1%</w:t>
            </w:r>
          </w:p>
        </w:tc>
        <w:tc>
          <w:tcPr>
            <w:tcW w:w="2835" w:type="dxa"/>
          </w:tcPr>
          <w:p w14:paraId="6B2CBD12" w14:textId="77777777" w:rsidR="005D2720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50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xic death rat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9%</w:t>
            </w:r>
          </w:p>
          <w:p w14:paraId="2E5E4F3B" w14:textId="77777777" w:rsidR="005D2720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124F4A" w14:textId="77777777" w:rsidR="005D2720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H trials toxic death rate: 0.26%</w:t>
            </w:r>
          </w:p>
          <w:p w14:paraId="2078C751" w14:textId="77777777" w:rsidR="005D2720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FIH toxic death rate: 0.58%</w:t>
            </w:r>
          </w:p>
          <w:p w14:paraId="54832499" w14:textId="77777777" w:rsidR="005D2720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24F171" w14:textId="31B2846F" w:rsidR="005D2720" w:rsidRPr="0079500C" w:rsidRDefault="005D2720" w:rsidP="005D27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D2720" w:rsidRPr="00612BB8" w14:paraId="061DDC0D" w14:textId="77777777" w:rsidTr="00E707AF">
        <w:tc>
          <w:tcPr>
            <w:tcW w:w="1702" w:type="dxa"/>
          </w:tcPr>
          <w:p w14:paraId="42A84367" w14:textId="28EFCD11" w:rsidR="005D2720" w:rsidRPr="00612BB8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2BB8">
              <w:rPr>
                <w:rFonts w:ascii="Times New Roman" w:hAnsi="Times New Roman" w:cs="Times New Roman"/>
                <w:sz w:val="20"/>
                <w:szCs w:val="20"/>
              </w:rPr>
              <w:t>Italiano</w:t>
            </w:r>
            <w:proofErr w:type="spellEnd"/>
            <w:r w:rsidRPr="00612BB8">
              <w:rPr>
                <w:rFonts w:ascii="Times New Roman" w:hAnsi="Times New Roman" w:cs="Times New Roman"/>
                <w:sz w:val="20"/>
                <w:szCs w:val="20"/>
              </w:rPr>
              <w:t xml:space="preserve"> A et al, Annals of Oncology, 20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JdGFsaWFubzwvQXV0aG9yPjxZZWFyPjIwMDg8L1llYXI+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</w:fldData>
              </w:fldChar>
            </w:r>
            <w:r w:rsidR="00EF16F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F16F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JdGFsaWFubzwvQXV0aG9yPjxZZWFyPjIwMDg8L1llYXI+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</w:fldData>
              </w:fldChar>
            </w:r>
            <w:r w:rsidR="00EF16F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F16FD">
              <w:rPr>
                <w:rFonts w:ascii="Times New Roman" w:hAnsi="Times New Roman" w:cs="Times New Roman"/>
                <w:sz w:val="20"/>
                <w:szCs w:val="20"/>
              </w:rPr>
            </w:r>
            <w:r w:rsidR="00EF16F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F16FD" w:rsidRPr="00EF16F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14:paraId="4C2EB0F7" w14:textId="77777777" w:rsidR="005D2720" w:rsidRPr="00612BB8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3-2006</w:t>
            </w:r>
          </w:p>
        </w:tc>
        <w:tc>
          <w:tcPr>
            <w:tcW w:w="4954" w:type="dxa"/>
          </w:tcPr>
          <w:p w14:paraId="3647D8CF" w14:textId="77777777" w:rsidR="005D2720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view of all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hase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 cancer trials conducted a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stitu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ustav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ouss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D55584F" w14:textId="77777777" w:rsidR="005D2720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29CA1B" w14:textId="77777777" w:rsidR="005D2720" w:rsidRPr="00C13C49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1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umour type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olid tumours</w:t>
            </w:r>
          </w:p>
          <w:p w14:paraId="343B4DF1" w14:textId="77777777" w:rsidR="005D2720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29F21D" w14:textId="77777777" w:rsidR="005D2720" w:rsidRPr="00C13C49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1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Participant age: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  <w:p w14:paraId="7E3A1B06" w14:textId="77777777" w:rsidR="005D2720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3D25D3" w14:textId="625A3D15" w:rsidR="005D2720" w:rsidRPr="0049587C" w:rsidRDefault="005D2720" w:rsidP="005D27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1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vestigational agent types: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13C49">
              <w:rPr>
                <w:rFonts w:ascii="Times New Roman" w:hAnsi="Times New Roman" w:cs="Times New Roman"/>
                <w:sz w:val="20"/>
                <w:szCs w:val="20"/>
              </w:rPr>
              <w:t xml:space="preserve">single agent, novel </w:t>
            </w:r>
            <w:proofErr w:type="spellStart"/>
            <w:r w:rsidRPr="00C13C49">
              <w:rPr>
                <w:rFonts w:ascii="Times New Roman" w:hAnsi="Times New Roman" w:cs="Times New Roman"/>
                <w:sz w:val="20"/>
                <w:szCs w:val="20"/>
              </w:rPr>
              <w:t>agent+EMEA-approved</w:t>
            </w:r>
            <w:proofErr w:type="spellEnd"/>
            <w:r w:rsidRPr="00C13C49">
              <w:rPr>
                <w:rFonts w:ascii="Times New Roman" w:hAnsi="Times New Roman" w:cs="Times New Roman"/>
                <w:sz w:val="20"/>
                <w:szCs w:val="20"/>
              </w:rPr>
              <w:t xml:space="preserve"> agent</w:t>
            </w:r>
          </w:p>
        </w:tc>
        <w:tc>
          <w:tcPr>
            <w:tcW w:w="2558" w:type="dxa"/>
          </w:tcPr>
          <w:p w14:paraId="53E0F46E" w14:textId="77777777" w:rsidR="005D2720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 trials</w:t>
            </w:r>
          </w:p>
          <w:p w14:paraId="614E1553" w14:textId="77777777" w:rsidR="005D2720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 participants</w:t>
            </w:r>
          </w:p>
          <w:p w14:paraId="6B6F5F4A" w14:textId="77777777" w:rsidR="006159AA" w:rsidRDefault="006159AA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A7785E" w14:textId="2121D486" w:rsidR="006159AA" w:rsidRDefault="006159AA" w:rsidP="00615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3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al size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t</w:t>
            </w:r>
            <w:r w:rsidR="00645E5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specified</w:t>
            </w:r>
            <w:proofErr w:type="gramEnd"/>
          </w:p>
          <w:p w14:paraId="780E0590" w14:textId="77777777" w:rsidR="006159AA" w:rsidRPr="00612BB8" w:rsidRDefault="006159AA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4CF84AD7" w14:textId="7DCF2F39" w:rsidR="005D2720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all response rate</w:t>
            </w:r>
            <w:r w:rsidR="00645E5C">
              <w:rPr>
                <w:rFonts w:ascii="Times New Roman" w:hAnsi="Times New Roman" w:cs="Times New Roman"/>
                <w:sz w:val="20"/>
                <w:szCs w:val="20"/>
              </w:rPr>
              <w:t xml:space="preserve"> (CR+PR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2% </w:t>
            </w:r>
          </w:p>
          <w:p w14:paraId="6C5BF8BD" w14:textId="77777777" w:rsidR="005D2720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625450" w14:textId="77777777" w:rsidR="005D2720" w:rsidRPr="00612BB8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sease control rate (objective response + stable disease) 48.2%</w:t>
            </w:r>
          </w:p>
        </w:tc>
        <w:tc>
          <w:tcPr>
            <w:tcW w:w="2835" w:type="dxa"/>
          </w:tcPr>
          <w:p w14:paraId="1A493909" w14:textId="77777777" w:rsidR="005D2720" w:rsidRPr="00612BB8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21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Toxic death rate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%</w:t>
            </w:r>
          </w:p>
        </w:tc>
      </w:tr>
      <w:tr w:rsidR="00550B6E" w:rsidRPr="00612BB8" w14:paraId="6BD9A1D3" w14:textId="77777777" w:rsidTr="00CC3134">
        <w:tc>
          <w:tcPr>
            <w:tcW w:w="1702" w:type="dxa"/>
          </w:tcPr>
          <w:p w14:paraId="428F80AA" w14:textId="42A4F1A6" w:rsidR="00550B6E" w:rsidRPr="00612BB8" w:rsidRDefault="00550B6E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B8">
              <w:rPr>
                <w:rFonts w:ascii="Times New Roman" w:hAnsi="Times New Roman" w:cs="Times New Roman"/>
                <w:sz w:val="20"/>
                <w:szCs w:val="20"/>
              </w:rPr>
              <w:t>Zhang SX et al, JNCI, 20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F16F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Zhang&lt;/Author&gt;&lt;Year&gt;2020&lt;/Year&gt;&lt;RecNum&gt;249&lt;/RecNum&gt;&lt;DisplayText&gt;&lt;style face="superscript"&gt;5&lt;/style&gt;&lt;/DisplayText&gt;&lt;record&gt;&lt;rec-number&gt;249&lt;/rec-number&gt;&lt;foreign-keys&gt;&lt;key app="EN" db-id="s0ttrrt20sxxsmedd265fsayx9p2f5ax02zv" timestamp="1650245065"&gt;249&lt;/key&gt;&lt;/foreign-keys&gt;&lt;ref-type name="Journal Article"&gt;17&lt;/ref-type&gt;&lt;contributors&gt;&lt;authors&gt;&lt;author&gt;Zhang, Sean X&lt;/author&gt;&lt;author&gt;Fergusson, Dean&lt;/author&gt;&lt;author&gt;Kimmelman, Jonathan&lt;/author&gt;&lt;/authors&gt;&lt;/contributors&gt;&lt;titles&gt;&lt;title&gt;Proportion of Patients in Phase I Oncology Trials Receiving Treatments That Are Ultimately Approved&lt;/title&gt;&lt;secondary-title&gt;Journal of the National Cancer Institute&lt;/secondary-title&gt;&lt;/titles&gt;&lt;periodical&gt;&lt;full-title&gt;Journal of the National Cancer Institute&lt;/full-title&gt;&lt;/periodical&gt;&lt;pages&gt;886-892&lt;/pages&gt;&lt;volume&gt;112&lt;/volume&gt;&lt;number&gt;9&lt;/number&gt;&lt;dates&gt;&lt;year&gt;2020&lt;/year&gt;&lt;/dates&gt;&lt;isbn&gt;1460-2105&lt;/isbn&gt;&lt;urls&gt;&lt;related-urls&gt;&lt;url&gt;https://www.ncbi.nlm.nih.gov/pmc/articles/PMC7492767/pdf/djaa044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F16FD" w:rsidRPr="00EF16F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14:paraId="1647DE77" w14:textId="77777777" w:rsidR="00550B6E" w:rsidRPr="00612BB8" w:rsidRDefault="00550B6E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B8">
              <w:rPr>
                <w:rFonts w:ascii="Times New Roman" w:hAnsi="Times New Roman" w:cs="Times New Roman"/>
                <w:sz w:val="20"/>
                <w:szCs w:val="20"/>
              </w:rPr>
              <w:t>2005-2010</w:t>
            </w:r>
          </w:p>
          <w:p w14:paraId="5E2E3380" w14:textId="77777777" w:rsidR="00550B6E" w:rsidRPr="00612BB8" w:rsidRDefault="00550B6E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7A9F26" w14:textId="77777777" w:rsidR="00550B6E" w:rsidRPr="00612BB8" w:rsidRDefault="00550B6E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B. </w:t>
            </w:r>
            <w:r w:rsidRPr="00612B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12B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612BB8">
              <w:rPr>
                <w:rFonts w:ascii="Times New Roman" w:hAnsi="Times New Roman" w:cs="Times New Roman"/>
                <w:sz w:val="20"/>
                <w:szCs w:val="20"/>
              </w:rPr>
              <w:t xml:space="preserve"> January 2019 last date for assessing approval status </w:t>
            </w:r>
          </w:p>
        </w:tc>
        <w:tc>
          <w:tcPr>
            <w:tcW w:w="4954" w:type="dxa"/>
          </w:tcPr>
          <w:p w14:paraId="543852FD" w14:textId="084072AB" w:rsidR="00550B6E" w:rsidRDefault="00550B6E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BB8">
              <w:rPr>
                <w:rFonts w:ascii="Times New Roman" w:hAnsi="Times New Roman" w:cs="Times New Roman"/>
                <w:sz w:val="20"/>
                <w:szCs w:val="20"/>
              </w:rPr>
              <w:t>Review 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rials on </w:t>
            </w:r>
            <w:r w:rsidRPr="00612BB8">
              <w:rPr>
                <w:rFonts w:ascii="Times New Roman" w:hAnsi="Times New Roman" w:cs="Times New Roman"/>
                <w:sz w:val="20"/>
                <w:szCs w:val="20"/>
              </w:rPr>
              <w:t xml:space="preserve">clinicaltrials.gov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calculation of the ‘therapeutic proportion’* </w:t>
            </w:r>
          </w:p>
          <w:p w14:paraId="0FD49A1E" w14:textId="77777777" w:rsidR="00550B6E" w:rsidRDefault="00550B6E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291B15" w14:textId="77777777" w:rsidR="00550B6E" w:rsidRPr="003B7380" w:rsidRDefault="00550B6E" w:rsidP="005D27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73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ur type: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13C49">
              <w:rPr>
                <w:rFonts w:ascii="Times New Roman" w:hAnsi="Times New Roman" w:cs="Times New Roman"/>
                <w:sz w:val="20"/>
                <w:szCs w:val="20"/>
              </w:rPr>
              <w:t>solid and haematological tumours</w:t>
            </w:r>
          </w:p>
          <w:p w14:paraId="4600D895" w14:textId="77777777" w:rsidR="00550B6E" w:rsidRDefault="00550B6E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81B1CF" w14:textId="45E1CCBC" w:rsidR="00550B6E" w:rsidRPr="007020C5" w:rsidRDefault="00550B6E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3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 age: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r w:rsidR="00645E5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specified</w:t>
            </w:r>
            <w:proofErr w:type="gramEnd"/>
          </w:p>
          <w:p w14:paraId="6F8F1854" w14:textId="77777777" w:rsidR="00550B6E" w:rsidRDefault="00550B6E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A54F51" w14:textId="6FB20998" w:rsidR="00550B6E" w:rsidRPr="00550B6E" w:rsidRDefault="00550B6E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3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vestigational agent types: </w:t>
            </w:r>
            <w:r w:rsidRPr="00550B6E">
              <w:rPr>
                <w:rFonts w:ascii="Times New Roman" w:hAnsi="Times New Roman" w:cs="Times New Roman"/>
                <w:sz w:val="20"/>
                <w:szCs w:val="20"/>
              </w:rPr>
              <w:t>single agent, multiple agents, no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gents</w:t>
            </w:r>
            <w:r w:rsidRPr="00550B6E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nts with </w:t>
            </w:r>
            <w:r w:rsidRPr="00550B6E">
              <w:rPr>
                <w:rFonts w:ascii="Times New Roman" w:hAnsi="Times New Roman" w:cs="Times New Roman"/>
                <w:sz w:val="20"/>
                <w:szCs w:val="20"/>
              </w:rPr>
              <w:t>prior approv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eing evaluated for different clinical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indication</w:t>
            </w:r>
            <w:proofErr w:type="gramEnd"/>
          </w:p>
          <w:p w14:paraId="3F3B6257" w14:textId="58F66A21" w:rsidR="00550B6E" w:rsidRPr="00612BB8" w:rsidRDefault="00550B6E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58" w:type="dxa"/>
          </w:tcPr>
          <w:p w14:paraId="643870B4" w14:textId="77777777" w:rsidR="00550B6E" w:rsidRPr="007D53FC" w:rsidRDefault="00550B6E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53FC">
              <w:rPr>
                <w:rFonts w:ascii="Times New Roman" w:hAnsi="Times New Roman" w:cs="Times New Roman"/>
                <w:sz w:val="20"/>
                <w:szCs w:val="20"/>
              </w:rPr>
              <w:t xml:space="preserve">1,000 trials </w:t>
            </w:r>
          </w:p>
          <w:p w14:paraId="6448A612" w14:textId="77777777" w:rsidR="00550B6E" w:rsidRPr="007D53FC" w:rsidRDefault="00550B6E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53FC">
              <w:rPr>
                <w:rFonts w:ascii="Times New Roman" w:hAnsi="Times New Roman" w:cs="Times New Roman"/>
                <w:sz w:val="20"/>
                <w:szCs w:val="20"/>
              </w:rPr>
              <w:t>922 unique agents or agent combinations (targeted therapy 576/62.5%, cytotoxic 158/17.1%, immunotherapy 129/14.0%, other 59/6.4%)</w:t>
            </w:r>
          </w:p>
          <w:p w14:paraId="5217E3F8" w14:textId="77777777" w:rsidR="00550B6E" w:rsidRPr="007D53FC" w:rsidRDefault="00550B6E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53FC">
              <w:rPr>
                <w:rFonts w:ascii="Times New Roman" w:hAnsi="Times New Roman" w:cs="Times New Roman"/>
                <w:sz w:val="20"/>
                <w:szCs w:val="20"/>
              </w:rPr>
              <w:t>55 different cancer indications</w:t>
            </w:r>
          </w:p>
          <w:p w14:paraId="79917C5A" w14:textId="77777777" w:rsidR="00550B6E" w:rsidRPr="007D53FC" w:rsidRDefault="00550B6E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53FC">
              <w:rPr>
                <w:rFonts w:ascii="Times New Roman" w:hAnsi="Times New Roman" w:cs="Times New Roman"/>
                <w:sz w:val="20"/>
                <w:szCs w:val="20"/>
              </w:rPr>
              <w:t>35,582 participants</w:t>
            </w:r>
          </w:p>
          <w:p w14:paraId="23B92DFE" w14:textId="77777777" w:rsidR="00550B6E" w:rsidRPr="007D53FC" w:rsidRDefault="00550B6E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538B0C" w14:textId="598C3992" w:rsidR="00550B6E" w:rsidRPr="007D53FC" w:rsidRDefault="00550B6E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53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al size:</w:t>
            </w:r>
            <w:r w:rsidRPr="007D53FC">
              <w:rPr>
                <w:rFonts w:ascii="Times New Roman" w:hAnsi="Times New Roman" w:cs="Times New Roman"/>
                <w:sz w:val="20"/>
                <w:szCs w:val="20"/>
              </w:rPr>
              <w:t xml:space="preserve"> median 26 participants</w:t>
            </w:r>
            <w:r w:rsidR="00645E5C">
              <w:rPr>
                <w:rFonts w:ascii="Times New Roman" w:hAnsi="Times New Roman" w:cs="Times New Roman"/>
                <w:sz w:val="20"/>
                <w:szCs w:val="20"/>
              </w:rPr>
              <w:t>/trial</w:t>
            </w:r>
            <w:r w:rsidRPr="007D53FC">
              <w:rPr>
                <w:rFonts w:ascii="Times New Roman" w:hAnsi="Times New Roman" w:cs="Times New Roman"/>
                <w:sz w:val="20"/>
                <w:szCs w:val="20"/>
              </w:rPr>
              <w:t xml:space="preserve"> (excluded trials of &gt;200 participants)</w:t>
            </w:r>
          </w:p>
        </w:tc>
        <w:tc>
          <w:tcPr>
            <w:tcW w:w="5387" w:type="dxa"/>
            <w:gridSpan w:val="2"/>
          </w:tcPr>
          <w:p w14:paraId="462B0DB2" w14:textId="77777777" w:rsidR="00550B6E" w:rsidRPr="007D53FC" w:rsidRDefault="00550B6E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53FC">
              <w:rPr>
                <w:rFonts w:ascii="Times New Roman" w:hAnsi="Times New Roman" w:cs="Times New Roman"/>
                <w:sz w:val="20"/>
                <w:szCs w:val="20"/>
              </w:rPr>
              <w:t xml:space="preserve">48/922 (5.2%) trials led to FDA </w:t>
            </w:r>
            <w:proofErr w:type="gramStart"/>
            <w:r w:rsidRPr="007D53FC">
              <w:rPr>
                <w:rFonts w:ascii="Times New Roman" w:hAnsi="Times New Roman" w:cs="Times New Roman"/>
                <w:sz w:val="20"/>
                <w:szCs w:val="20"/>
              </w:rPr>
              <w:t>approval</w:t>
            </w:r>
            <w:proofErr w:type="gramEnd"/>
          </w:p>
          <w:p w14:paraId="7CB94BF0" w14:textId="77777777" w:rsidR="00550B6E" w:rsidRPr="007D53FC" w:rsidRDefault="00550B6E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A33411" w14:textId="77777777" w:rsidR="00550B6E" w:rsidRPr="007D53FC" w:rsidRDefault="00550B6E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53FC">
              <w:rPr>
                <w:rFonts w:ascii="Times New Roman" w:hAnsi="Times New Roman" w:cs="Times New Roman"/>
                <w:sz w:val="20"/>
                <w:szCs w:val="20"/>
              </w:rPr>
              <w:t xml:space="preserve">31/396 (7.8%) novel drugs received </w:t>
            </w:r>
            <w:proofErr w:type="gramStart"/>
            <w:r w:rsidRPr="007D53FC">
              <w:rPr>
                <w:rFonts w:ascii="Times New Roman" w:hAnsi="Times New Roman" w:cs="Times New Roman"/>
                <w:sz w:val="20"/>
                <w:szCs w:val="20"/>
              </w:rPr>
              <w:t>approval</w:t>
            </w:r>
            <w:proofErr w:type="gramEnd"/>
          </w:p>
          <w:p w14:paraId="6F115002" w14:textId="77777777" w:rsidR="00550B6E" w:rsidRPr="007D53FC" w:rsidRDefault="00550B6E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0C9537" w14:textId="0C647724" w:rsidR="00550B6E" w:rsidRPr="007D53FC" w:rsidRDefault="00550B6E" w:rsidP="00550B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53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herapeutic proportion: </w:t>
            </w:r>
            <w:r w:rsidRPr="007D53FC">
              <w:rPr>
                <w:rFonts w:ascii="Times New Roman" w:hAnsi="Times New Roman" w:cs="Times New Roman"/>
                <w:sz w:val="20"/>
                <w:szCs w:val="20"/>
              </w:rPr>
              <w:t>1.2% (95% CI 1.1-1.3%)</w:t>
            </w:r>
          </w:p>
          <w:p w14:paraId="2AC527AA" w14:textId="77777777" w:rsidR="00550B6E" w:rsidRPr="007D53FC" w:rsidRDefault="00550B6E" w:rsidP="005D272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D53FC">
              <w:rPr>
                <w:rFonts w:ascii="Times New Roman" w:hAnsi="Times New Roman" w:cs="Times New Roman"/>
                <w:sz w:val="20"/>
                <w:szCs w:val="20"/>
              </w:rPr>
              <w:t>Not indication specific: 4.9%</w:t>
            </w:r>
          </w:p>
          <w:p w14:paraId="688F5F93" w14:textId="77777777" w:rsidR="00550B6E" w:rsidRPr="007D53FC" w:rsidRDefault="00550B6E" w:rsidP="005D272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D53FC">
              <w:rPr>
                <w:rFonts w:ascii="Times New Roman" w:hAnsi="Times New Roman" w:cs="Times New Roman"/>
                <w:sz w:val="20"/>
                <w:szCs w:val="20"/>
              </w:rPr>
              <w:t>NCCN guideline concordant: 3.6%, 12.2% treatment for any disease regardless of dosage</w:t>
            </w:r>
          </w:p>
          <w:p w14:paraId="5F527ACB" w14:textId="77777777" w:rsidR="00550B6E" w:rsidRPr="007D53FC" w:rsidRDefault="00550B6E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F6B063" w14:textId="7A3DA944" w:rsidR="00550B6E" w:rsidRPr="007D53FC" w:rsidRDefault="00550B6E" w:rsidP="005D27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53FC">
              <w:rPr>
                <w:rFonts w:ascii="Times New Roman" w:hAnsi="Times New Roman" w:cs="Times New Roman"/>
                <w:sz w:val="20"/>
                <w:szCs w:val="20"/>
              </w:rPr>
              <w:t>386 patients (1.2%, 95% CI 1.1-1.3%) received ‘therapeutic regimen’ or 1 in every 83 participants enrolled</w:t>
            </w:r>
          </w:p>
        </w:tc>
      </w:tr>
      <w:tr w:rsidR="005D2720" w:rsidRPr="00612BB8" w14:paraId="512AFF53" w14:textId="77777777" w:rsidTr="00E707AF">
        <w:tc>
          <w:tcPr>
            <w:tcW w:w="1702" w:type="dxa"/>
          </w:tcPr>
          <w:p w14:paraId="17221005" w14:textId="30B76A61" w:rsidR="005D2720" w:rsidRPr="00612BB8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2BB8">
              <w:rPr>
                <w:rFonts w:ascii="Times New Roman" w:hAnsi="Times New Roman" w:cs="Times New Roman"/>
                <w:sz w:val="20"/>
                <w:szCs w:val="20"/>
              </w:rPr>
              <w:t>Mackley</w:t>
            </w:r>
            <w:proofErr w:type="spellEnd"/>
            <w:r w:rsidRPr="00612B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45E5C">
              <w:rPr>
                <w:rFonts w:ascii="Times New Roman" w:hAnsi="Times New Roman" w:cs="Times New Roman"/>
                <w:sz w:val="20"/>
                <w:szCs w:val="20"/>
              </w:rPr>
              <w:t xml:space="preserve">MP </w:t>
            </w:r>
            <w:r w:rsidRPr="00612BB8">
              <w:rPr>
                <w:rFonts w:ascii="Times New Roman" w:hAnsi="Times New Roman" w:cs="Times New Roman"/>
                <w:sz w:val="20"/>
                <w:szCs w:val="20"/>
              </w:rPr>
              <w:t>et al, JCO Precision Oncology, 20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F16F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ckley&lt;/Author&gt;&lt;Year&gt;2021&lt;/Year&gt;&lt;RecNum&gt;372&lt;/RecNum&gt;&lt;DisplayText&gt;&lt;style face="superscript"&gt;6&lt;/style&gt;&lt;/DisplayText&gt;&lt;record&gt;&lt;rec-number&gt;372&lt;/rec-number&gt;&lt;foreign-keys&gt;&lt;key app="EN" db-id="s0ttrrt20sxxsmedd265fsayx9p2f5ax02zv" timestamp="1657689158"&gt;372&lt;/key&gt;&lt;/foreign-keys&gt;&lt;ref-type name="Journal Article"&gt;17&lt;/ref-type&gt;&lt;contributors&gt;&lt;authors&gt;&lt;author&gt;Michael P. Mackley&lt;/author&gt;&lt;author&gt;Nicholas R. Fernandez&lt;/author&gt;&lt;author&gt;Benjamin Fletcher&lt;/author&gt;&lt;author&gt;Christy G. Woolcott&lt;/author&gt;&lt;author&gt;Conrad V. Fernandez&lt;/author&gt;&lt;/authors&gt;&lt;/contributors&gt;&lt;titles&gt;&lt;title&gt;Revisiting Risk and Benefit in Early Oncology Trials in the Era of Precision Medicine: A Systematic Review and Meta-Analysis of Phase I Trials of Targeted Single-Agent Anticancer Therapies&lt;/title&gt;&lt;secondary-title&gt;JCO Precision Oncology&lt;/secondary-title&gt;&lt;/titles&gt;&lt;periodical&gt;&lt;full-title&gt;JCO Precision Oncology&lt;/full-title&gt;&lt;/periodical&gt;&lt;pages&gt;17-26&lt;/pages&gt;&lt;number&gt;5&lt;/number&gt;&lt;dates&gt;&lt;year&gt;2021&lt;/year&gt;&lt;/dates&gt;&lt;accession-num&gt;34994588&lt;/accession-num&gt;&lt;urls&gt;&lt;related-urls&gt;&lt;url&gt;https://ascopubs.org/doi/abs/10.1200/PO.20.00214&lt;/url&gt;&lt;/related-urls&gt;&lt;/urls&gt;&lt;electronic-resource-num&gt;10.1200/po.20.0021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F16FD" w:rsidRPr="00EF16F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12B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10CD46BE" w14:textId="77777777" w:rsidR="005D2720" w:rsidRPr="00612BB8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16D3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January 2015-1</w:t>
            </w:r>
            <w:r w:rsidRPr="00D16D3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July 2018</w:t>
            </w:r>
          </w:p>
        </w:tc>
        <w:tc>
          <w:tcPr>
            <w:tcW w:w="4954" w:type="dxa"/>
          </w:tcPr>
          <w:p w14:paraId="2E1F9FF8" w14:textId="77777777" w:rsidR="005D2720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iew of English manuscripts or clinicaltrials.gov entries reporting results of phase I cancer trials</w:t>
            </w:r>
          </w:p>
          <w:p w14:paraId="0E48C8BC" w14:textId="77777777" w:rsidR="005D2720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498D65" w14:textId="77777777" w:rsidR="005D2720" w:rsidRPr="003B7380" w:rsidRDefault="005D2720" w:rsidP="005D27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73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ur type: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B7380">
              <w:rPr>
                <w:rFonts w:ascii="Times New Roman" w:hAnsi="Times New Roman" w:cs="Times New Roman"/>
                <w:sz w:val="20"/>
                <w:szCs w:val="20"/>
              </w:rPr>
              <w:t>solid and haematologic tumours</w:t>
            </w:r>
          </w:p>
          <w:p w14:paraId="35C21EE7" w14:textId="77777777" w:rsidR="005D2720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285B22" w14:textId="5B3CB847" w:rsidR="005D2720" w:rsidRPr="003B7380" w:rsidRDefault="005D2720" w:rsidP="005D27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73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 age: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B7380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  <w:r w:rsidR="00645E5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B7380">
              <w:rPr>
                <w:rFonts w:ascii="Times New Roman" w:hAnsi="Times New Roman" w:cs="Times New Roman"/>
                <w:sz w:val="20"/>
                <w:szCs w:val="20"/>
              </w:rPr>
              <w:t xml:space="preserve"> and paediatric</w:t>
            </w:r>
          </w:p>
          <w:p w14:paraId="6E3D11AC" w14:textId="77777777" w:rsidR="005D2720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8DBFEE" w14:textId="5DDF4211" w:rsidR="005D2720" w:rsidRPr="00550B6E" w:rsidRDefault="005D2720" w:rsidP="005D27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73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vestigational agent types: </w:t>
            </w:r>
            <w:r w:rsidRPr="0049587C">
              <w:rPr>
                <w:rFonts w:ascii="Times New Roman" w:hAnsi="Times New Roman" w:cs="Times New Roman"/>
                <w:sz w:val="20"/>
                <w:szCs w:val="20"/>
              </w:rPr>
              <w:t>single-agent targeted therapi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558" w:type="dxa"/>
          </w:tcPr>
          <w:p w14:paraId="2608CDFA" w14:textId="77777777" w:rsidR="005D2720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8 trials</w:t>
            </w:r>
          </w:p>
          <w:p w14:paraId="3AD2B25B" w14:textId="77777777" w:rsidR="005D2720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113249" w14:textId="77777777" w:rsidR="005D2720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707 participants (5,582 evaluable for response, 6,442 for toxicity)</w:t>
            </w:r>
          </w:p>
          <w:p w14:paraId="6EC30391" w14:textId="77777777" w:rsidR="005D2720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D58339" w14:textId="39FBFBE4" w:rsidR="006159AA" w:rsidRDefault="006159AA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3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al size: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159AA">
              <w:rPr>
                <w:rFonts w:ascii="Times New Roman" w:hAnsi="Times New Roman" w:cs="Times New Roman"/>
                <w:sz w:val="20"/>
                <w:szCs w:val="20"/>
              </w:rPr>
              <w:t xml:space="preserve">53/158 (33.5%) includ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 </w:t>
            </w:r>
            <w:r w:rsidRPr="006159AA">
              <w:rPr>
                <w:rFonts w:ascii="Times New Roman" w:hAnsi="Times New Roman" w:cs="Times New Roman"/>
                <w:sz w:val="20"/>
                <w:szCs w:val="20"/>
              </w:rPr>
              <w:t>expansion cohort. 119/158 (75.3%) included &lt;/= 50 participants</w:t>
            </w:r>
            <w:r w:rsidR="00645E5C">
              <w:rPr>
                <w:rFonts w:ascii="Times New Roman" w:hAnsi="Times New Roman" w:cs="Times New Roman"/>
                <w:sz w:val="20"/>
                <w:szCs w:val="20"/>
              </w:rPr>
              <w:t>/trial</w:t>
            </w:r>
            <w:r w:rsidRPr="006159AA">
              <w:rPr>
                <w:rFonts w:ascii="Times New Roman" w:hAnsi="Times New Roman" w:cs="Times New Roman"/>
                <w:sz w:val="20"/>
                <w:szCs w:val="20"/>
              </w:rPr>
              <w:t>, 32/158 (20.3%) 51-100 participants</w:t>
            </w:r>
            <w:r w:rsidR="00645E5C">
              <w:rPr>
                <w:rFonts w:ascii="Times New Roman" w:hAnsi="Times New Roman" w:cs="Times New Roman"/>
                <w:sz w:val="20"/>
                <w:szCs w:val="20"/>
              </w:rPr>
              <w:t>/trial</w:t>
            </w:r>
            <w:r w:rsidRPr="006159AA">
              <w:rPr>
                <w:rFonts w:ascii="Times New Roman" w:hAnsi="Times New Roman" w:cs="Times New Roman"/>
                <w:sz w:val="20"/>
                <w:szCs w:val="20"/>
              </w:rPr>
              <w:t>, and 7/158 (4.4%) &gt;100 participants</w:t>
            </w:r>
            <w:r w:rsidR="00645E5C">
              <w:rPr>
                <w:rFonts w:ascii="Times New Roman" w:hAnsi="Times New Roman" w:cs="Times New Roman"/>
                <w:sz w:val="20"/>
                <w:szCs w:val="20"/>
              </w:rPr>
              <w:t>/trial</w:t>
            </w:r>
          </w:p>
          <w:p w14:paraId="49C84CFD" w14:textId="742B74CD" w:rsidR="005D2720" w:rsidRPr="00612BB8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43E5A6E" w14:textId="71E97075" w:rsidR="005D2720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jective response (CR</w:t>
            </w:r>
            <w:r w:rsidR="00645E5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) 6.4% (95% CI 4.6-8.6)</w:t>
            </w:r>
          </w:p>
          <w:p w14:paraId="72371C62" w14:textId="2181306C" w:rsidR="005D2720" w:rsidRPr="00612BB8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4748DBF4" w14:textId="77777777" w:rsidR="005D2720" w:rsidRPr="00612BB8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3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xic death rat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% (95% CI 0.0-0.1)</w:t>
            </w:r>
          </w:p>
        </w:tc>
      </w:tr>
      <w:tr w:rsidR="005D2720" w:rsidRPr="00612BB8" w14:paraId="0F298A41" w14:textId="77777777" w:rsidTr="00E707AF">
        <w:tc>
          <w:tcPr>
            <w:tcW w:w="1702" w:type="dxa"/>
          </w:tcPr>
          <w:p w14:paraId="7991EB44" w14:textId="40B1A7B3" w:rsidR="005D2720" w:rsidRPr="00612BB8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2BB8">
              <w:rPr>
                <w:rFonts w:ascii="Times New Roman" w:hAnsi="Times New Roman" w:cs="Times New Roman"/>
                <w:sz w:val="20"/>
                <w:szCs w:val="20"/>
              </w:rPr>
              <w:t>Chihara</w:t>
            </w:r>
            <w:proofErr w:type="spellEnd"/>
            <w:r w:rsidRPr="00612B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45E5C">
              <w:rPr>
                <w:rFonts w:ascii="Times New Roman" w:hAnsi="Times New Roman" w:cs="Times New Roman"/>
                <w:sz w:val="20"/>
                <w:szCs w:val="20"/>
              </w:rPr>
              <w:t xml:space="preserve">D </w:t>
            </w:r>
            <w:r w:rsidRPr="00612BB8">
              <w:rPr>
                <w:rFonts w:ascii="Times New Roman" w:hAnsi="Times New Roman" w:cs="Times New Roman"/>
                <w:sz w:val="20"/>
                <w:szCs w:val="20"/>
              </w:rPr>
              <w:t>et al, The Lancet, 20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F16F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ihara&lt;/Author&gt;&lt;Year&gt;2022&lt;/Year&gt;&lt;RecNum&gt;469&lt;/RecNum&gt;&lt;DisplayText&gt;&lt;style face="superscript"&gt;7&lt;/style&gt;&lt;/DisplayText&gt;&lt;record&gt;&lt;rec-number&gt;469&lt;/rec-number&gt;&lt;foreign-keys&gt;&lt;key app="EN" db-id="s0ttrrt20sxxsmedd265fsayx9p2f5ax02zv" timestamp="1667802567"&gt;469&lt;/key&gt;&lt;/foreign-keys&gt;&lt;ref-type name="Journal Article"&gt;17&lt;/ref-type&gt;&lt;contributors&gt;&lt;authors&gt;&lt;author&gt;Chihara, Dai&lt;/author&gt;&lt;author&gt;Lin, Ruitao&lt;/author&gt;&lt;author&gt;Flowers, Christopher R.&lt;/author&gt;&lt;author&gt;Finnigan, Shanda R.&lt;/author&gt;&lt;author&gt;Cordes, Lisa M.&lt;/author&gt;&lt;author&gt;Fukuda, Yoko&lt;/author&gt;&lt;author&gt;Huang, Erich P.&lt;/author&gt;&lt;author&gt;Rubinstein, Larry V.&lt;/author&gt;&lt;author&gt;Nastoupil, Loretta J.&lt;/author&gt;&lt;author&gt;Ivy, S. Percy&lt;/author&gt;&lt;author&gt;Doroshow, James H.&lt;/author&gt;&lt;author&gt;Takebe, Naoko&lt;/author&gt;&lt;/authors&gt;&lt;/contributors&gt;&lt;titles&gt;&lt;title&gt;Early drug development in solid tumours: analysis of National Cancer Institute-sponsored phase 1 trials&lt;/title&gt;&lt;secondary-title&gt;The Lancet&lt;/secondary-title&gt;&lt;/titles&gt;&lt;periodical&gt;&lt;full-title&gt;The Lancet&lt;/full-title&gt;&lt;/periodical&gt;&lt;pages&gt;512-521&lt;/pages&gt;&lt;volume&gt;400&lt;/volume&gt;&lt;number&gt;10351&lt;/number&gt;&lt;dates&gt;&lt;year&gt;2022&lt;/year&gt;&lt;/dates&gt;&lt;publisher&gt;Elsevier&lt;/publisher&gt;&lt;isbn&gt;0140-6736&lt;/isbn&gt;&lt;urls&gt;&lt;related-urls&gt;&lt;url&gt;https://doi.org/10.1016/S0140-6736(22)01390-3&lt;/url&gt;&lt;/related-urls&gt;&lt;/urls&gt;&lt;electronic-resource-num&gt;10.1016/S0140-6736(22)01390-3&lt;/electronic-resource-num&gt;&lt;access-date&gt;2022/11/06&lt;/access-dat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F16FD" w:rsidRPr="00EF16FD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</w:tcPr>
          <w:p w14:paraId="6DFB80EB" w14:textId="77777777" w:rsidR="005D2720" w:rsidRPr="00612BB8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119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January 2000-31</w:t>
            </w:r>
            <w:r w:rsidRPr="004119F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ay 2019</w:t>
            </w:r>
          </w:p>
        </w:tc>
        <w:tc>
          <w:tcPr>
            <w:tcW w:w="4954" w:type="dxa"/>
          </w:tcPr>
          <w:p w14:paraId="648DA2E4" w14:textId="77777777" w:rsidR="005D2720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view of patient-level data from CTEP-sponsored, investigator-initiated phase 1 trials of patients with solid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tumours</w:t>
            </w:r>
            <w:proofErr w:type="gramEnd"/>
          </w:p>
          <w:p w14:paraId="28AEF7D8" w14:textId="77777777" w:rsidR="005D2720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66EC57" w14:textId="77777777" w:rsidR="005D2720" w:rsidRPr="003B7380" w:rsidRDefault="005D2720" w:rsidP="005D27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73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ur type: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stly </w:t>
            </w:r>
            <w:r w:rsidRPr="003B7380">
              <w:rPr>
                <w:rFonts w:ascii="Times New Roman" w:hAnsi="Times New Roman" w:cs="Times New Roman"/>
                <w:sz w:val="20"/>
                <w:szCs w:val="20"/>
              </w:rPr>
              <w:t xml:space="preserve">soli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umours only (90%)</w:t>
            </w:r>
          </w:p>
          <w:p w14:paraId="16859B67" w14:textId="77777777" w:rsidR="005D2720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A77112" w14:textId="77777777" w:rsidR="005D2720" w:rsidRPr="0049587C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3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 age: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9587C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  <w:p w14:paraId="18A9914A" w14:textId="77777777" w:rsidR="005D2720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45B20A" w14:textId="422CC6F2" w:rsidR="005D2720" w:rsidRPr="00550B6E" w:rsidRDefault="005D2720" w:rsidP="00550B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73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vestigational agent types: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020C5">
              <w:rPr>
                <w:rFonts w:ascii="Times New Roman" w:hAnsi="Times New Roman" w:cs="Times New Roman"/>
                <w:sz w:val="20"/>
                <w:szCs w:val="20"/>
              </w:rPr>
              <w:t xml:space="preserve">single-agent, novel </w:t>
            </w:r>
            <w:proofErr w:type="spellStart"/>
            <w:r w:rsidRPr="007020C5">
              <w:rPr>
                <w:rFonts w:ascii="Times New Roman" w:hAnsi="Times New Roman" w:cs="Times New Roman"/>
                <w:sz w:val="20"/>
                <w:szCs w:val="20"/>
              </w:rPr>
              <w:t>agent+FDA-approved</w:t>
            </w:r>
            <w:proofErr w:type="spellEnd"/>
            <w:r w:rsidRPr="007020C5">
              <w:rPr>
                <w:rFonts w:ascii="Times New Roman" w:hAnsi="Times New Roman" w:cs="Times New Roman"/>
                <w:sz w:val="20"/>
                <w:szCs w:val="20"/>
              </w:rPr>
              <w:t xml:space="preserve"> agent, FDA-approved agent for new clinical indicat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558" w:type="dxa"/>
          </w:tcPr>
          <w:p w14:paraId="14CBF5EA" w14:textId="77777777" w:rsidR="005D2720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65 trials</w:t>
            </w:r>
          </w:p>
          <w:p w14:paraId="6FA5C209" w14:textId="77777777" w:rsidR="005D2720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1 agents</w:t>
            </w:r>
          </w:p>
          <w:p w14:paraId="4511BDAB" w14:textId="77777777" w:rsidR="005D2720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,847 participants</w:t>
            </w:r>
          </w:p>
          <w:p w14:paraId="54A62043" w14:textId="77777777" w:rsidR="005D2720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308DB3" w14:textId="105FF93B" w:rsidR="005D2720" w:rsidRPr="00612BB8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3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Trial size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dian 24 participants</w:t>
            </w:r>
            <w:r w:rsidR="00645E5C">
              <w:rPr>
                <w:rFonts w:ascii="Times New Roman" w:hAnsi="Times New Roman" w:cs="Times New Roman"/>
                <w:sz w:val="20"/>
                <w:szCs w:val="20"/>
              </w:rPr>
              <w:t>/trial</w:t>
            </w:r>
          </w:p>
        </w:tc>
        <w:tc>
          <w:tcPr>
            <w:tcW w:w="2552" w:type="dxa"/>
          </w:tcPr>
          <w:p w14:paraId="55B8B9F5" w14:textId="77777777" w:rsidR="005D2720" w:rsidRPr="00612BB8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verall response rate 12.2% (95% CI 11.5-12.8)</w:t>
            </w:r>
          </w:p>
        </w:tc>
        <w:tc>
          <w:tcPr>
            <w:tcW w:w="2835" w:type="dxa"/>
          </w:tcPr>
          <w:p w14:paraId="2AC2D31B" w14:textId="77777777" w:rsidR="005D2720" w:rsidRPr="00612BB8" w:rsidRDefault="005D2720" w:rsidP="005D27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3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xic death rate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% (95% CI 0.5-0.8)</w:t>
            </w:r>
          </w:p>
        </w:tc>
      </w:tr>
    </w:tbl>
    <w:p w14:paraId="0FC8520C" w14:textId="77777777" w:rsidR="007D53FC" w:rsidRDefault="007D53FC" w:rsidP="005D2720">
      <w:pPr>
        <w:rPr>
          <w:rFonts w:ascii="Times New Roman" w:hAnsi="Times New Roman" w:cs="Times New Roman"/>
        </w:rPr>
      </w:pPr>
    </w:p>
    <w:p w14:paraId="3A5AE096" w14:textId="02DDBDD5" w:rsidR="006159AA" w:rsidRDefault="006159AA" w:rsidP="005D27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E = Adverse Event (</w:t>
      </w:r>
      <w:proofErr w:type="spellStart"/>
      <w:r>
        <w:rPr>
          <w:rFonts w:ascii="Times New Roman" w:hAnsi="Times New Roman" w:cs="Times New Roman"/>
        </w:rPr>
        <w:t>eg.</w:t>
      </w:r>
      <w:proofErr w:type="spellEnd"/>
      <w:r>
        <w:rPr>
          <w:rFonts w:ascii="Times New Roman" w:hAnsi="Times New Roman" w:cs="Times New Roman"/>
        </w:rPr>
        <w:t>, G4 AE = Grade IV adverse event)</w:t>
      </w:r>
    </w:p>
    <w:p w14:paraId="5C2CE118" w14:textId="0EE67673" w:rsidR="006159AA" w:rsidRDefault="006159AA" w:rsidP="005D27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SCO = American Society of Clinical Oncology</w:t>
      </w:r>
    </w:p>
    <w:p w14:paraId="273C757D" w14:textId="77777777" w:rsidR="00D97C02" w:rsidRDefault="00D97C02" w:rsidP="00D97C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R = Complete Response on imaging per RECIST guidelines</w:t>
      </w:r>
    </w:p>
    <w:p w14:paraId="162BBE9E" w14:textId="77777777" w:rsidR="00D97C02" w:rsidRDefault="00D97C02" w:rsidP="005D2720">
      <w:pPr>
        <w:rPr>
          <w:rFonts w:ascii="Times New Roman" w:hAnsi="Times New Roman" w:cs="Times New Roman"/>
        </w:rPr>
      </w:pPr>
    </w:p>
    <w:p w14:paraId="7B6BF8C9" w14:textId="77777777" w:rsidR="00D97C02" w:rsidRDefault="00D97C02" w:rsidP="00D97C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EP = Cancer Therapy Evaluation Program (US)</w:t>
      </w:r>
    </w:p>
    <w:p w14:paraId="5CF75B6D" w14:textId="77777777" w:rsidR="00D97C02" w:rsidRDefault="00D97C02" w:rsidP="00D97C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MEA = European Medicines Evaluation Agency</w:t>
      </w:r>
    </w:p>
    <w:p w14:paraId="4E8C7887" w14:textId="77777777" w:rsidR="00D97C02" w:rsidRDefault="00D97C02" w:rsidP="00D97C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DA = Federal Drug Administration (US)</w:t>
      </w:r>
    </w:p>
    <w:p w14:paraId="477D723D" w14:textId="77777777" w:rsidR="00D97C02" w:rsidRDefault="00D97C02" w:rsidP="00D97C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AMA = Journal of the American Medical Association</w:t>
      </w:r>
    </w:p>
    <w:p w14:paraId="047781E1" w14:textId="77777777" w:rsidR="00D97C02" w:rsidRDefault="00D97C02" w:rsidP="00D97C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CO = Journal of Clinical Oncology</w:t>
      </w:r>
    </w:p>
    <w:p w14:paraId="5B2CE8E8" w14:textId="77777777" w:rsidR="00D97C02" w:rsidRDefault="00D97C02" w:rsidP="00D97C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NCI = Journal of the National Cancer Institute</w:t>
      </w:r>
    </w:p>
    <w:p w14:paraId="66A053CA" w14:textId="77777777" w:rsidR="00D97C02" w:rsidRDefault="00D97C02" w:rsidP="00D97C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JM = New England Journal of Medicine</w:t>
      </w:r>
    </w:p>
    <w:p w14:paraId="526EB03D" w14:textId="1FE5573A" w:rsidR="00D97C02" w:rsidRDefault="00D97C02" w:rsidP="005D27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IH = National Institutes of Health (NIH)</w:t>
      </w:r>
    </w:p>
    <w:p w14:paraId="36ACF3C5" w14:textId="3C501427" w:rsidR="00D97C02" w:rsidRDefault="00D97C02" w:rsidP="005D27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 = Partial Response on imaging per RECIST guidelines. </w:t>
      </w:r>
    </w:p>
    <w:p w14:paraId="1B664DBB" w14:textId="77777777" w:rsidR="00D97C02" w:rsidRDefault="00D97C02" w:rsidP="005D2720">
      <w:pPr>
        <w:rPr>
          <w:rFonts w:ascii="Times New Roman" w:hAnsi="Times New Roman" w:cs="Times New Roman"/>
        </w:rPr>
      </w:pPr>
    </w:p>
    <w:p w14:paraId="4F574CB5" w14:textId="4F7A7B14" w:rsidR="005D2720" w:rsidRDefault="005D2720" w:rsidP="005D27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612BB8">
        <w:rPr>
          <w:rFonts w:ascii="Times New Roman" w:hAnsi="Times New Roman" w:cs="Times New Roman"/>
          <w:sz w:val="20"/>
          <w:szCs w:val="20"/>
        </w:rPr>
        <w:t>‘</w:t>
      </w:r>
      <w:r w:rsidRPr="003B7380">
        <w:rPr>
          <w:rFonts w:ascii="Times New Roman" w:hAnsi="Times New Roman" w:cs="Times New Roman"/>
        </w:rPr>
        <w:t xml:space="preserve">Therapeutic regimen’ </w:t>
      </w:r>
      <w:r>
        <w:rPr>
          <w:rFonts w:ascii="Times New Roman" w:hAnsi="Times New Roman" w:cs="Times New Roman"/>
        </w:rPr>
        <w:t>was defined by the authors as</w:t>
      </w:r>
      <w:r w:rsidRPr="003B7380">
        <w:rPr>
          <w:rFonts w:ascii="Times New Roman" w:hAnsi="Times New Roman" w:cs="Times New Roman"/>
        </w:rPr>
        <w:t xml:space="preserve"> ‘involving a drug, indication, and approximate dose that received an FDA label, allowing for dose </w:t>
      </w:r>
      <w:proofErr w:type="gramStart"/>
      <w:r w:rsidRPr="003B7380">
        <w:rPr>
          <w:rFonts w:ascii="Times New Roman" w:hAnsi="Times New Roman" w:cs="Times New Roman"/>
        </w:rPr>
        <w:t>reductions’</w:t>
      </w:r>
      <w:proofErr w:type="gramEnd"/>
      <w:r>
        <w:rPr>
          <w:rFonts w:ascii="Times New Roman" w:hAnsi="Times New Roman" w:cs="Times New Roman"/>
        </w:rPr>
        <w:t xml:space="preserve">. </w:t>
      </w:r>
      <w:r w:rsidRPr="003B7380">
        <w:rPr>
          <w:rFonts w:ascii="Times New Roman" w:hAnsi="Times New Roman" w:cs="Times New Roman"/>
        </w:rPr>
        <w:t>The ‘therapeutic proportion’ was defined as the ‘ratio of the total number of patients achieving the outcome of having received a therapeutic regimen to the total number of patients who participated in phase I trials’.</w:t>
      </w:r>
      <w:r>
        <w:rPr>
          <w:rFonts w:ascii="Times New Roman" w:hAnsi="Times New Roman" w:cs="Times New Roman"/>
        </w:rPr>
        <w:fldChar w:fldCharType="begin"/>
      </w:r>
      <w:r w:rsidR="00EF16FD">
        <w:rPr>
          <w:rFonts w:ascii="Times New Roman" w:hAnsi="Times New Roman" w:cs="Times New Roman"/>
        </w:rPr>
        <w:instrText xml:space="preserve"> ADDIN EN.CITE &lt;EndNote&gt;&lt;Cite&gt;&lt;Author&gt;Zhang&lt;/Author&gt;&lt;Year&gt;2020&lt;/Year&gt;&lt;RecNum&gt;249&lt;/RecNum&gt;&lt;DisplayText&gt;&lt;style face="superscript"&gt;5&lt;/style&gt;&lt;/DisplayText&gt;&lt;record&gt;&lt;rec-number&gt;249&lt;/rec-number&gt;&lt;foreign-keys&gt;&lt;key app="EN" db-id="s0ttrrt20sxxsmedd265fsayx9p2f5ax02zv" timestamp="1650245065"&gt;249&lt;/key&gt;&lt;/foreign-keys&gt;&lt;ref-type name="Journal Article"&gt;17&lt;/ref-type&gt;&lt;contributors&gt;&lt;authors&gt;&lt;author&gt;Zhang, Sean X&lt;/author&gt;&lt;author&gt;Fergusson, Dean&lt;/author&gt;&lt;author&gt;Kimmelman, Jonathan&lt;/author&gt;&lt;/authors&gt;&lt;/contributors&gt;&lt;titles&gt;&lt;title&gt;Proportion of Patients in Phase I Oncology Trials Receiving Treatments That Are Ultimately Approved&lt;/title&gt;&lt;secondary-title&gt;Journal of the National Cancer Institute&lt;/secondary-title&gt;&lt;/titles&gt;&lt;periodical&gt;&lt;full-title&gt;Journal of the National Cancer Institute&lt;/full-title&gt;&lt;/periodical&gt;&lt;pages&gt;886-892&lt;/pages&gt;&lt;volume&gt;112&lt;/volume&gt;&lt;number&gt;9&lt;/number&gt;&lt;dates&gt;&lt;year&gt;2020&lt;/year&gt;&lt;/dates&gt;&lt;isbn&gt;1460-2105&lt;/isbn&gt;&lt;urls&gt;&lt;related-urls&gt;&lt;url&gt;https://www.ncbi.nlm.nih.gov/pmc/articles/PMC7492767/pdf/djaa044.pdf&lt;/url&gt;&lt;/related-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="00EF16FD" w:rsidRPr="00EF16FD">
        <w:rPr>
          <w:rFonts w:ascii="Times New Roman" w:hAnsi="Times New Roman" w:cs="Times New Roman"/>
          <w:noProof/>
          <w:vertAlign w:val="superscript"/>
        </w:rPr>
        <w:t>5</w:t>
      </w:r>
      <w:r>
        <w:rPr>
          <w:rFonts w:ascii="Times New Roman" w:hAnsi="Times New Roman" w:cs="Times New Roman"/>
        </w:rPr>
        <w:fldChar w:fldCharType="end"/>
      </w:r>
      <w:r w:rsidRPr="003B7380">
        <w:rPr>
          <w:rFonts w:ascii="Times New Roman" w:hAnsi="Times New Roman" w:cs="Times New Roman"/>
        </w:rPr>
        <w:t xml:space="preserve"> </w:t>
      </w:r>
    </w:p>
    <w:p w14:paraId="6326A45A" w14:textId="49FE9850" w:rsidR="005D2720" w:rsidRPr="003B7380" w:rsidRDefault="005D2720" w:rsidP="005D27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Agents included ‘targeted immunomodulators, therapies that target specific receptor or signal transduction molecules, and antiangiogenic agents’</w:t>
      </w:r>
      <w:r>
        <w:rPr>
          <w:rFonts w:ascii="Times New Roman" w:hAnsi="Times New Roman" w:cs="Times New Roman"/>
        </w:rPr>
        <w:fldChar w:fldCharType="begin"/>
      </w:r>
      <w:r w:rsidR="00EF16FD">
        <w:rPr>
          <w:rFonts w:ascii="Times New Roman" w:hAnsi="Times New Roman" w:cs="Times New Roman"/>
        </w:rPr>
        <w:instrText xml:space="preserve"> ADDIN EN.CITE &lt;EndNote&gt;&lt;Cite&gt;&lt;Author&gt;Mackley&lt;/Author&gt;&lt;Year&gt;2021&lt;/Year&gt;&lt;RecNum&gt;372&lt;/RecNum&gt;&lt;DisplayText&gt;&lt;style face="superscript"&gt;6&lt;/style&gt;&lt;/DisplayText&gt;&lt;record&gt;&lt;rec-number&gt;372&lt;/rec-number&gt;&lt;foreign-keys&gt;&lt;key app="EN" db-id="s0ttrrt20sxxsmedd265fsayx9p2f5ax02zv" timestamp="1657689158"&gt;372&lt;/key&gt;&lt;/foreign-keys&gt;&lt;ref-type name="Journal Article"&gt;17&lt;/ref-type&gt;&lt;contributors&gt;&lt;authors&gt;&lt;author&gt;Michael P. Mackley&lt;/author&gt;&lt;author&gt;Nicholas R. Fernandez&lt;/author&gt;&lt;author&gt;Benjamin Fletcher&lt;/author&gt;&lt;author&gt;Christy G. Woolcott&lt;/author&gt;&lt;author&gt;Conrad V. Fernandez&lt;/author&gt;&lt;/authors&gt;&lt;/contributors&gt;&lt;titles&gt;&lt;title&gt;Revisiting Risk and Benefit in Early Oncology Trials in the Era of Precision Medicine: A Systematic Review and Meta-Analysis of Phase I Trials of Targeted Single-Agent Anticancer Therapies&lt;/title&gt;&lt;secondary-title&gt;JCO Precision Oncology&lt;/secondary-title&gt;&lt;/titles&gt;&lt;periodical&gt;&lt;full-title&gt;JCO Precision Oncology&lt;/full-title&gt;&lt;/periodical&gt;&lt;pages&gt;17-26&lt;/pages&gt;&lt;number&gt;5&lt;/number&gt;&lt;dates&gt;&lt;year&gt;2021&lt;/year&gt;&lt;/dates&gt;&lt;accession-num&gt;34994588&lt;/accession-num&gt;&lt;urls&gt;&lt;related-urls&gt;&lt;url&gt;https://ascopubs.org/doi/abs/10.1200/PO.20.00214&lt;/url&gt;&lt;/related-urls&gt;&lt;/urls&gt;&lt;electronic-resource-num&gt;10.1200/po.20.00214&lt;/electronic-resource-num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="00EF16FD" w:rsidRPr="00EF16FD">
        <w:rPr>
          <w:rFonts w:ascii="Times New Roman" w:hAnsi="Times New Roman" w:cs="Times New Roman"/>
          <w:noProof/>
          <w:vertAlign w:val="superscript"/>
        </w:rPr>
        <w:t>6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</w:t>
      </w:r>
    </w:p>
    <w:p w14:paraId="1A728174" w14:textId="77777777" w:rsidR="00EF16FD" w:rsidRDefault="00EF16FD"/>
    <w:p w14:paraId="7B7F0499" w14:textId="77777777" w:rsidR="00EF16FD" w:rsidRDefault="00EF16FD"/>
    <w:p w14:paraId="332EE052" w14:textId="77777777" w:rsidR="00EF16FD" w:rsidRPr="00EF16FD" w:rsidRDefault="00EF16FD" w:rsidP="00EF16FD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F16FD">
        <w:rPr>
          <w:noProof/>
        </w:rPr>
        <w:tab/>
        <w:t>1.</w:t>
      </w:r>
      <w:r w:rsidRPr="00EF16FD">
        <w:rPr>
          <w:noProof/>
        </w:rPr>
        <w:tab/>
        <w:t>Estey E, Hoth D, Simon R, et al: Therapeutic response in phase I trials of antineoplastic agents. Cancer Treat Rep 70:1105-15, 1986</w:t>
      </w:r>
    </w:p>
    <w:p w14:paraId="094F618A" w14:textId="77777777" w:rsidR="00EF16FD" w:rsidRPr="00EF16FD" w:rsidRDefault="00EF16FD" w:rsidP="00EF16FD">
      <w:pPr>
        <w:pStyle w:val="EndNoteBibliography"/>
        <w:rPr>
          <w:noProof/>
        </w:rPr>
      </w:pPr>
      <w:r w:rsidRPr="00EF16FD">
        <w:rPr>
          <w:noProof/>
        </w:rPr>
        <w:tab/>
        <w:t>2.</w:t>
      </w:r>
      <w:r w:rsidRPr="00EF16FD">
        <w:rPr>
          <w:noProof/>
        </w:rPr>
        <w:tab/>
        <w:t>Roberts TG, Goulart BH, Squitieri L, et al: Trends in the Risks and Benefits to Patients With Cancer Participating in Phase 1 Clinical Trials. JAMA 292:2130-2140, 2004</w:t>
      </w:r>
    </w:p>
    <w:p w14:paraId="32C3020B" w14:textId="77777777" w:rsidR="00EF16FD" w:rsidRPr="00EF16FD" w:rsidRDefault="00EF16FD" w:rsidP="00EF16FD">
      <w:pPr>
        <w:pStyle w:val="EndNoteBibliography"/>
        <w:rPr>
          <w:noProof/>
        </w:rPr>
      </w:pPr>
      <w:r w:rsidRPr="00EF16FD">
        <w:rPr>
          <w:noProof/>
        </w:rPr>
        <w:lastRenderedPageBreak/>
        <w:tab/>
        <w:t>3.</w:t>
      </w:r>
      <w:r w:rsidRPr="00EF16FD">
        <w:rPr>
          <w:noProof/>
        </w:rPr>
        <w:tab/>
        <w:t>Horstmann E, McCabe MS, Grochow L, et al: Risks and Benefits of Phase 1 Oncology Trials, 1991 through 2002. New England Journal of Medicine 352:895-904, 2005</w:t>
      </w:r>
    </w:p>
    <w:p w14:paraId="3CF47775" w14:textId="77777777" w:rsidR="00EF16FD" w:rsidRPr="00EF16FD" w:rsidRDefault="00EF16FD" w:rsidP="00EF16FD">
      <w:pPr>
        <w:pStyle w:val="EndNoteBibliography"/>
        <w:rPr>
          <w:noProof/>
        </w:rPr>
      </w:pPr>
      <w:r w:rsidRPr="00EF16FD">
        <w:rPr>
          <w:noProof/>
        </w:rPr>
        <w:tab/>
        <w:t>4.</w:t>
      </w:r>
      <w:r w:rsidRPr="00EF16FD">
        <w:rPr>
          <w:noProof/>
        </w:rPr>
        <w:tab/>
        <w:t>Italiano A, Massard C, Bahleda R, et al: Treatment outcome and survival in participants of phase I oncology trials carried out from 2003 to 2006 at Institut Gustave Roussy. Ann Oncol 19:787-92, 2008</w:t>
      </w:r>
    </w:p>
    <w:p w14:paraId="3E44FB2C" w14:textId="77777777" w:rsidR="00EF16FD" w:rsidRPr="00EF16FD" w:rsidRDefault="00EF16FD" w:rsidP="00EF16FD">
      <w:pPr>
        <w:pStyle w:val="EndNoteBibliography"/>
        <w:rPr>
          <w:noProof/>
        </w:rPr>
      </w:pPr>
      <w:r w:rsidRPr="00EF16FD">
        <w:rPr>
          <w:noProof/>
        </w:rPr>
        <w:tab/>
        <w:t>5.</w:t>
      </w:r>
      <w:r w:rsidRPr="00EF16FD">
        <w:rPr>
          <w:noProof/>
        </w:rPr>
        <w:tab/>
        <w:t>Zhang SX, Fergusson D, Kimmelman J: Proportion of Patients in Phase I Oncology Trials Receiving Treatments That Are Ultimately Approved. Journal of the National Cancer Institute 112:886-892, 2020</w:t>
      </w:r>
    </w:p>
    <w:p w14:paraId="5D411983" w14:textId="77777777" w:rsidR="00EF16FD" w:rsidRPr="00EF16FD" w:rsidRDefault="00EF16FD" w:rsidP="00EF16FD">
      <w:pPr>
        <w:pStyle w:val="EndNoteBibliography"/>
        <w:rPr>
          <w:noProof/>
        </w:rPr>
      </w:pPr>
      <w:r w:rsidRPr="00EF16FD">
        <w:rPr>
          <w:noProof/>
        </w:rPr>
        <w:tab/>
        <w:t>6.</w:t>
      </w:r>
      <w:r w:rsidRPr="00EF16FD">
        <w:rPr>
          <w:noProof/>
        </w:rPr>
        <w:tab/>
        <w:t>Mackley MP, Fernandez NR, Fletcher B, et al: Revisiting Risk and Benefit in Early Oncology Trials in the Era of Precision Medicine: A Systematic Review and Meta-Analysis of Phase I Trials of Targeted Single-Agent Anticancer Therapies. JCO Precision Oncology:17-26, 2021</w:t>
      </w:r>
    </w:p>
    <w:p w14:paraId="3840F5F2" w14:textId="77777777" w:rsidR="00EF16FD" w:rsidRPr="00EF16FD" w:rsidRDefault="00EF16FD" w:rsidP="00EF16FD">
      <w:pPr>
        <w:pStyle w:val="EndNoteBibliography"/>
        <w:rPr>
          <w:noProof/>
        </w:rPr>
      </w:pPr>
      <w:r w:rsidRPr="00EF16FD">
        <w:rPr>
          <w:noProof/>
        </w:rPr>
        <w:tab/>
        <w:t>7.</w:t>
      </w:r>
      <w:r w:rsidRPr="00EF16FD">
        <w:rPr>
          <w:noProof/>
        </w:rPr>
        <w:tab/>
        <w:t>Chihara D, Lin R, Flowers CR, et al: Early drug development in solid tumours: analysis of National Cancer Institute-sponsored phase 1 trials. The Lancet 400:512-521, 2022</w:t>
      </w:r>
    </w:p>
    <w:p w14:paraId="3297B9ED" w14:textId="13F6DF89" w:rsidR="00AA75AE" w:rsidRDefault="00EF16FD">
      <w:r>
        <w:fldChar w:fldCharType="end"/>
      </w:r>
    </w:p>
    <w:sectPr w:rsidR="00AA75AE" w:rsidSect="005D272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031F2A"/>
    <w:multiLevelType w:val="hybridMultilevel"/>
    <w:tmpl w:val="10E46412"/>
    <w:lvl w:ilvl="0" w:tplc="3B883BEA">
      <w:start w:val="38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15720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Onc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ttrrt20sxxsmedd265fsayx9p2f5ax02zv&quot;&gt;Cancer Clinical Trials&lt;record-ids&gt;&lt;item&gt;249&lt;/item&gt;&lt;item&gt;372&lt;/item&gt;&lt;item&gt;467&lt;/item&gt;&lt;item&gt;468&lt;/item&gt;&lt;item&gt;469&lt;/item&gt;&lt;item&gt;638&lt;/item&gt;&lt;item&gt;729&lt;/item&gt;&lt;/record-ids&gt;&lt;/item&gt;&lt;/Libraries&gt;"/>
  </w:docVars>
  <w:rsids>
    <w:rsidRoot w:val="005D2720"/>
    <w:rsid w:val="00026E54"/>
    <w:rsid w:val="00041016"/>
    <w:rsid w:val="00074E20"/>
    <w:rsid w:val="0009432B"/>
    <w:rsid w:val="000A236F"/>
    <w:rsid w:val="000E133B"/>
    <w:rsid w:val="00110D0E"/>
    <w:rsid w:val="00111312"/>
    <w:rsid w:val="00112B83"/>
    <w:rsid w:val="00130CD6"/>
    <w:rsid w:val="00132BC9"/>
    <w:rsid w:val="0013724E"/>
    <w:rsid w:val="00144E0C"/>
    <w:rsid w:val="00174107"/>
    <w:rsid w:val="00186E4E"/>
    <w:rsid w:val="00190EFC"/>
    <w:rsid w:val="001B5EAE"/>
    <w:rsid w:val="001B6F24"/>
    <w:rsid w:val="001C327D"/>
    <w:rsid w:val="00206F51"/>
    <w:rsid w:val="00212E42"/>
    <w:rsid w:val="002150ED"/>
    <w:rsid w:val="00261EE7"/>
    <w:rsid w:val="00272058"/>
    <w:rsid w:val="002765A8"/>
    <w:rsid w:val="0028580B"/>
    <w:rsid w:val="002A67A0"/>
    <w:rsid w:val="002B51EF"/>
    <w:rsid w:val="002C2435"/>
    <w:rsid w:val="002D246E"/>
    <w:rsid w:val="002D74B4"/>
    <w:rsid w:val="002D7F88"/>
    <w:rsid w:val="002E5473"/>
    <w:rsid w:val="00334734"/>
    <w:rsid w:val="003827FD"/>
    <w:rsid w:val="00400919"/>
    <w:rsid w:val="00410BD1"/>
    <w:rsid w:val="00437935"/>
    <w:rsid w:val="004462F3"/>
    <w:rsid w:val="00453DC6"/>
    <w:rsid w:val="004576A9"/>
    <w:rsid w:val="00463A5B"/>
    <w:rsid w:val="004711BC"/>
    <w:rsid w:val="004746AC"/>
    <w:rsid w:val="0049137F"/>
    <w:rsid w:val="004A7E60"/>
    <w:rsid w:val="004B58C9"/>
    <w:rsid w:val="004C3D3A"/>
    <w:rsid w:val="004C4778"/>
    <w:rsid w:val="004E3AA2"/>
    <w:rsid w:val="004F7CB0"/>
    <w:rsid w:val="00550B6E"/>
    <w:rsid w:val="00571777"/>
    <w:rsid w:val="00575564"/>
    <w:rsid w:val="00587590"/>
    <w:rsid w:val="00587730"/>
    <w:rsid w:val="005D2720"/>
    <w:rsid w:val="005E4B32"/>
    <w:rsid w:val="005F44D4"/>
    <w:rsid w:val="005F5BE4"/>
    <w:rsid w:val="006159AA"/>
    <w:rsid w:val="00625538"/>
    <w:rsid w:val="00640D59"/>
    <w:rsid w:val="006452D9"/>
    <w:rsid w:val="00645E5C"/>
    <w:rsid w:val="00647292"/>
    <w:rsid w:val="00651C58"/>
    <w:rsid w:val="00674737"/>
    <w:rsid w:val="00680F9C"/>
    <w:rsid w:val="006A490B"/>
    <w:rsid w:val="006C4018"/>
    <w:rsid w:val="006D0BAA"/>
    <w:rsid w:val="006D39BF"/>
    <w:rsid w:val="006E0738"/>
    <w:rsid w:val="006F2E99"/>
    <w:rsid w:val="006F3016"/>
    <w:rsid w:val="006F4AA7"/>
    <w:rsid w:val="00706FB5"/>
    <w:rsid w:val="00714E70"/>
    <w:rsid w:val="00762209"/>
    <w:rsid w:val="00767B79"/>
    <w:rsid w:val="00786E5E"/>
    <w:rsid w:val="007C2FEE"/>
    <w:rsid w:val="007D53FC"/>
    <w:rsid w:val="007E41C1"/>
    <w:rsid w:val="00823C96"/>
    <w:rsid w:val="008316F0"/>
    <w:rsid w:val="00832594"/>
    <w:rsid w:val="00855CDE"/>
    <w:rsid w:val="008937F0"/>
    <w:rsid w:val="008D7BF4"/>
    <w:rsid w:val="00900EFF"/>
    <w:rsid w:val="009236A9"/>
    <w:rsid w:val="009701FE"/>
    <w:rsid w:val="009A5BE0"/>
    <w:rsid w:val="009A60FC"/>
    <w:rsid w:val="009B4735"/>
    <w:rsid w:val="009B6124"/>
    <w:rsid w:val="009D6004"/>
    <w:rsid w:val="009D7F75"/>
    <w:rsid w:val="009F6745"/>
    <w:rsid w:val="00A604DD"/>
    <w:rsid w:val="00A6164F"/>
    <w:rsid w:val="00AA75AE"/>
    <w:rsid w:val="00AB6FB4"/>
    <w:rsid w:val="00AF0B68"/>
    <w:rsid w:val="00AF65D5"/>
    <w:rsid w:val="00B022DE"/>
    <w:rsid w:val="00B05F1C"/>
    <w:rsid w:val="00B07689"/>
    <w:rsid w:val="00B13E57"/>
    <w:rsid w:val="00B72C49"/>
    <w:rsid w:val="00B734E5"/>
    <w:rsid w:val="00B815ED"/>
    <w:rsid w:val="00B81AEF"/>
    <w:rsid w:val="00BC547D"/>
    <w:rsid w:val="00BE7140"/>
    <w:rsid w:val="00C03466"/>
    <w:rsid w:val="00C20662"/>
    <w:rsid w:val="00C42AAE"/>
    <w:rsid w:val="00C4327D"/>
    <w:rsid w:val="00C51526"/>
    <w:rsid w:val="00C718CA"/>
    <w:rsid w:val="00C73EB1"/>
    <w:rsid w:val="00C86904"/>
    <w:rsid w:val="00C90582"/>
    <w:rsid w:val="00CD325E"/>
    <w:rsid w:val="00CE51E1"/>
    <w:rsid w:val="00D008AD"/>
    <w:rsid w:val="00D34463"/>
    <w:rsid w:val="00D467BC"/>
    <w:rsid w:val="00D64ABF"/>
    <w:rsid w:val="00D721E8"/>
    <w:rsid w:val="00D81953"/>
    <w:rsid w:val="00D9689F"/>
    <w:rsid w:val="00D97C02"/>
    <w:rsid w:val="00DD164F"/>
    <w:rsid w:val="00DD75A3"/>
    <w:rsid w:val="00E41359"/>
    <w:rsid w:val="00E54175"/>
    <w:rsid w:val="00E7330A"/>
    <w:rsid w:val="00EE0A9A"/>
    <w:rsid w:val="00EE18B1"/>
    <w:rsid w:val="00EE32F3"/>
    <w:rsid w:val="00EF16FD"/>
    <w:rsid w:val="00EF3916"/>
    <w:rsid w:val="00F062BE"/>
    <w:rsid w:val="00F146D3"/>
    <w:rsid w:val="00F736D6"/>
    <w:rsid w:val="00F8544A"/>
    <w:rsid w:val="00FD4631"/>
    <w:rsid w:val="00FF7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97593"/>
  <w15:chartTrackingRefBased/>
  <w15:docId w15:val="{CDB265AE-DDBE-E746-8CFB-0F9569C68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27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D272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50B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0B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0B6E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0B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0B6E"/>
    <w:rPr>
      <w:rFonts w:eastAsiaTheme="minorEastAsia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F16FD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16FD"/>
    <w:rPr>
      <w:rFonts w:ascii="Calibri" w:eastAsiaTheme="minorEastAsia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F16FD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F16FD"/>
    <w:rPr>
      <w:rFonts w:ascii="Calibri" w:eastAsiaTheme="minorEastAsia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2376</Words>
  <Characters>13548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eynemann</dc:creator>
  <cp:keywords/>
  <dc:description/>
  <cp:lastModifiedBy>Sarah Heynemann</cp:lastModifiedBy>
  <cp:revision>3</cp:revision>
  <dcterms:created xsi:type="dcterms:W3CDTF">2023-07-31T01:41:00Z</dcterms:created>
  <dcterms:modified xsi:type="dcterms:W3CDTF">2023-07-31T02:05:00Z</dcterms:modified>
</cp:coreProperties>
</file>